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45E75" w14:textId="26161F95" w:rsidR="00D55438" w:rsidRPr="008D7CFE" w:rsidRDefault="003A31A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D7CFE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593E157" w14:textId="5A14EB28" w:rsidR="00B02984" w:rsidRPr="00B02984" w:rsidRDefault="003E4F1A" w:rsidP="003E4F1A">
      <w:pPr>
        <w:rPr>
          <w:rFonts w:ascii="Times New Roman" w:hAnsi="Times New Roman" w:cs="Times New Roman"/>
          <w:sz w:val="24"/>
          <w:szCs w:val="24"/>
        </w:rPr>
      </w:pPr>
      <w:r w:rsidRPr="003E4F1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  <w:r w:rsidR="0009734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4F1A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2984" w:rsidRPr="00B02984">
        <w:rPr>
          <w:rFonts w:ascii="Times New Roman" w:hAnsi="Times New Roman" w:cs="Times New Roman"/>
          <w:sz w:val="24"/>
          <w:szCs w:val="24"/>
        </w:rPr>
        <w:t>Relationship between</w:t>
      </w:r>
      <w:r w:rsidR="00B02984">
        <w:rPr>
          <w:rFonts w:ascii="Times New Roman" w:hAnsi="Times New Roman" w:cs="Times New Roman"/>
          <w:sz w:val="24"/>
          <w:szCs w:val="24"/>
        </w:rPr>
        <w:t xml:space="preserve"> UTP11</w:t>
      </w:r>
      <w:r w:rsidR="00B02984" w:rsidRPr="00B02984">
        <w:rPr>
          <w:rFonts w:ascii="Times New Roman" w:hAnsi="Times New Roman" w:cs="Times New Roman"/>
          <w:sz w:val="24"/>
          <w:szCs w:val="24"/>
        </w:rPr>
        <w:t xml:space="preserve"> expression and clinicopathologic factors of patients with</w:t>
      </w:r>
      <w:r w:rsidR="00B02984">
        <w:rPr>
          <w:rFonts w:ascii="Times New Roman" w:hAnsi="Times New Roman" w:cs="Times New Roman"/>
          <w:sz w:val="24"/>
          <w:szCs w:val="24"/>
        </w:rPr>
        <w:t xml:space="preserve"> </w:t>
      </w:r>
      <w:r w:rsidR="00B02984">
        <w:rPr>
          <w:rFonts w:ascii="Times New Roman" w:hAnsi="Times New Roman" w:cs="Times New Roman" w:hint="eastAsia"/>
          <w:sz w:val="24"/>
          <w:szCs w:val="24"/>
        </w:rPr>
        <w:t>brea</w:t>
      </w:r>
      <w:r w:rsidR="00B02984">
        <w:rPr>
          <w:rFonts w:ascii="Times New Roman" w:hAnsi="Times New Roman" w:cs="Times New Roman"/>
          <w:sz w:val="24"/>
          <w:szCs w:val="24"/>
        </w:rPr>
        <w:t>st</w:t>
      </w:r>
      <w:r w:rsidR="00B02984" w:rsidRPr="00B02984">
        <w:rPr>
          <w:rFonts w:ascii="Times New Roman" w:hAnsi="Times New Roman" w:cs="Times New Roman"/>
          <w:sz w:val="24"/>
          <w:szCs w:val="24"/>
        </w:rPr>
        <w:t xml:space="preserve"> cancer</w:t>
      </w:r>
      <w:r w:rsidR="00B0298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931" w:type="dxa"/>
        <w:tblLook w:val="04A0" w:firstRow="1" w:lastRow="0" w:firstColumn="1" w:lastColumn="0" w:noHBand="0" w:noVBand="1"/>
      </w:tblPr>
      <w:tblGrid>
        <w:gridCol w:w="2201"/>
        <w:gridCol w:w="1539"/>
        <w:gridCol w:w="842"/>
        <w:gridCol w:w="1538"/>
        <w:gridCol w:w="1104"/>
        <w:gridCol w:w="944"/>
        <w:gridCol w:w="763"/>
      </w:tblGrid>
      <w:tr w:rsidR="00B02984" w:rsidRPr="006A7ED9" w14:paraId="2E6EC219" w14:textId="77777777" w:rsidTr="00914269">
        <w:trPr>
          <w:trHeight w:val="480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15CC882" w14:textId="77777777" w:rsidR="00B02984" w:rsidRPr="00AB6392" w:rsidRDefault="00B02984" w:rsidP="0012501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F85296D" w14:textId="0519BD05" w:rsidR="00B02984" w:rsidRPr="00AB6392" w:rsidRDefault="00B0298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C243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0292FA5E" w14:textId="77777777" w:rsidR="00B02984" w:rsidRPr="00AB6392" w:rsidRDefault="00B02984" w:rsidP="001250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B9B8B5D" w14:textId="77777777" w:rsidR="00B02984" w:rsidRPr="00AB6392" w:rsidRDefault="00B0298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5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93E56DC" w14:textId="77777777" w:rsidR="00B02984" w:rsidRPr="00AB6392" w:rsidRDefault="00B02984" w:rsidP="0012501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FA1BDF2" w14:textId="77777777" w:rsidR="00B02984" w:rsidRPr="00AB6392" w:rsidRDefault="00B02984" w:rsidP="009142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797323A" w14:textId="4E340EEA" w:rsidR="00B02984" w:rsidRPr="00AB6392" w:rsidRDefault="00B02984" w:rsidP="009142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9142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B02984" w14:paraId="331FCDFD" w14:textId="77777777" w:rsidTr="00914269">
        <w:trPr>
          <w:trHeight w:val="470"/>
        </w:trPr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19098E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906992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2EEFD7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B3D0DE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608C40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11B20D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11E2E" w14:textId="0B00D5AB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984" w14:paraId="4FAF9A65" w14:textId="77777777" w:rsidTr="00914269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62E1F60" w14:textId="7ACECCAC" w:rsidR="00B02984" w:rsidRPr="006279AF" w:rsidRDefault="00B02984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76961F" w14:textId="7F9267AF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A69DA7B" w14:textId="59C0BEEF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F9BDD" w14:textId="5A116F58" w:rsidR="00B02984" w:rsidRPr="006F5992" w:rsidRDefault="00B02984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3B5ECC" w14:textId="35739F74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5DD3DB9" w14:textId="77777777" w:rsidR="00B02984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8B0BF82" w14:textId="53E867A6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</w:tr>
      <w:tr w:rsidR="00B02984" w14:paraId="42680840" w14:textId="77777777" w:rsidTr="00914269">
        <w:trPr>
          <w:trHeight w:val="48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1EC2E910" w14:textId="27D921B9" w:rsidR="00B02984" w:rsidRPr="006279AF" w:rsidRDefault="00B02984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673D285" w14:textId="7EDA5950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14600BA4" w14:textId="6CE0D0E1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3AB4574" w14:textId="38E21FA3" w:rsidR="00B02984" w:rsidRPr="006F5992" w:rsidRDefault="00B02984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9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1C9459CB" w14:textId="19BBB7C9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7EB5B40F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024594BF" w14:textId="6395A3B1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984" w14:paraId="64BF848C" w14:textId="77777777" w:rsidTr="00914269">
        <w:trPr>
          <w:trHeight w:val="48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C11672E" w14:textId="6A3BC9ED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r siz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2B017B8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88AB6AD" w14:textId="7777777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C8ED39A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E58A319" w14:textId="7777777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210575F0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6975BC23" w14:textId="1BC99FD5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984" w14:paraId="691CFD6C" w14:textId="77777777" w:rsidTr="00914269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4CD60A" w14:textId="146D9845" w:rsidR="00B02984" w:rsidRPr="006279AF" w:rsidRDefault="00B02984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BBF5AD" w14:textId="10EC2C9F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DCCE8F4" w14:textId="402D579B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11C344" w14:textId="7512F6C9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97CCD63" w14:textId="221DC55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768EB85" w14:textId="77777777" w:rsidR="00B02984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23E025F5" w14:textId="698A3D92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0</w:t>
            </w:r>
          </w:p>
        </w:tc>
      </w:tr>
      <w:tr w:rsidR="00B02984" w14:paraId="15DBBBA1" w14:textId="77777777" w:rsidTr="00914269">
        <w:trPr>
          <w:trHeight w:val="48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1832F4C6" w14:textId="5F9C7D7F" w:rsidR="00B02984" w:rsidRPr="006279AF" w:rsidRDefault="00B02984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c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5E50FEA" w14:textId="2655710A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6FA088DA" w14:textId="47B3C95C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AF1558" w14:textId="2170F41F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63D2BE70" w14:textId="47FBBCB0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6159C661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26E0B711" w14:textId="0F203339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984" w14:paraId="55DBCE1B" w14:textId="77777777" w:rsidTr="00914269">
        <w:trPr>
          <w:trHeight w:val="48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9B9C8A9" w14:textId="382AE284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h nod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753C593" w14:textId="7777777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43CF6B7F" w14:textId="7777777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75BD1D7" w14:textId="7777777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688DCB64" w14:textId="7777777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795BB006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14:paraId="22C0B490" w14:textId="4C1C6BAD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984" w14:paraId="3EA4D120" w14:textId="77777777" w:rsidTr="00914269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7EBAD2" w14:textId="35E94E5E" w:rsidR="00B02984" w:rsidRPr="006279AF" w:rsidRDefault="00B02984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D20266" w14:textId="667134C5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7B2E37D" w14:textId="5C6520B7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CE037C" w14:textId="6B1E280A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E68740E" w14:textId="3DD29F2F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861A8F9" w14:textId="77777777" w:rsidR="00B02984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783905EA" w14:textId="4D7CD0C3" w:rsidR="00B02984" w:rsidRPr="00E1627B" w:rsidRDefault="00B0298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</w:t>
            </w:r>
          </w:p>
        </w:tc>
      </w:tr>
      <w:tr w:rsidR="00B02984" w14:paraId="416423AC" w14:textId="77777777" w:rsidTr="00914269">
        <w:trPr>
          <w:trHeight w:val="48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53F7A0D9" w14:textId="17D2CDE7" w:rsidR="00B02984" w:rsidRPr="006279AF" w:rsidRDefault="00B02984" w:rsidP="00D3650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DE29812" w14:textId="4846F25A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58F0D250" w14:textId="4135B4C4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9C136DB" w14:textId="116226F0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746249B2" w14:textId="5C5C6139" w:rsidR="00B02984" w:rsidRPr="006279AF" w:rsidRDefault="00B0298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34847C4F" w14:textId="77777777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14:paraId="79B21F35" w14:textId="659C3404" w:rsidR="00B02984" w:rsidRPr="006279AF" w:rsidRDefault="00B0298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87743E" w14:textId="3E2CFD40" w:rsidR="00D55438" w:rsidRPr="00694F8A" w:rsidRDefault="00D55438" w:rsidP="00D55438">
      <w:pPr>
        <w:widowControl/>
        <w:rPr>
          <w:rFonts w:ascii="Times New Roman" w:eastAsia="宋体" w:hAnsi="Times New Roman" w:cs="Times New Roman"/>
          <w:kern w:val="0"/>
          <w:sz w:val="22"/>
        </w:rPr>
      </w:pPr>
      <w:r w:rsidRPr="00694F8A">
        <w:rPr>
          <w:rFonts w:ascii="Times New Roman" w:hAnsi="Times New Roman" w:cs="Times New Roman"/>
          <w:sz w:val="22"/>
        </w:rPr>
        <w:t xml:space="preserve">Comparison was determined by Chi-square test or </w:t>
      </w:r>
      <w:r w:rsidRPr="00694F8A">
        <w:rPr>
          <w:rFonts w:ascii="Times New Roman" w:eastAsia="宋体" w:hAnsi="Times New Roman" w:cs="Times New Roman"/>
          <w:kern w:val="0"/>
          <w:sz w:val="22"/>
        </w:rPr>
        <w:t>Fisher's exact test.</w:t>
      </w:r>
    </w:p>
    <w:p w14:paraId="658336FA" w14:textId="61152714" w:rsidR="00D55438" w:rsidRDefault="00D55438" w:rsidP="00D55438"/>
    <w:p w14:paraId="03890A8D" w14:textId="77777777" w:rsidR="00A410A6" w:rsidRPr="00BF0CC7" w:rsidRDefault="00A410A6" w:rsidP="00D55438"/>
    <w:p w14:paraId="72FDFA63" w14:textId="6F8E3BDD" w:rsidR="00726914" w:rsidRPr="00726914" w:rsidRDefault="00726914" w:rsidP="00726914">
      <w:pPr>
        <w:rPr>
          <w:rFonts w:ascii="Times New Roman" w:hAnsi="Times New Roman" w:cs="Times New Roman"/>
          <w:sz w:val="24"/>
          <w:szCs w:val="24"/>
        </w:rPr>
      </w:pPr>
      <w:r w:rsidRPr="003E4F1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  <w:r w:rsidR="0009734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4F1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6914">
        <w:rPr>
          <w:rFonts w:ascii="Times New Roman" w:hAnsi="Times New Roman" w:cs="Times New Roman"/>
          <w:sz w:val="24"/>
          <w:szCs w:val="24"/>
        </w:rPr>
        <w:t>Multivariate cox regression analysis of OS in 91 BRCA.</w:t>
      </w:r>
    </w:p>
    <w:tbl>
      <w:tblPr>
        <w:tblStyle w:val="a3"/>
        <w:tblpPr w:leftFromText="180" w:rightFromText="180" w:vertAnchor="text" w:horzAnchor="margin" w:tblpY="220"/>
        <w:tblOverlap w:val="never"/>
        <w:tblW w:w="0" w:type="auto"/>
        <w:tblLook w:val="04A0" w:firstRow="1" w:lastRow="0" w:firstColumn="1" w:lastColumn="0" w:noHBand="0" w:noVBand="1"/>
      </w:tblPr>
      <w:tblGrid>
        <w:gridCol w:w="2691"/>
        <w:gridCol w:w="1698"/>
        <w:gridCol w:w="1181"/>
        <w:gridCol w:w="1847"/>
        <w:gridCol w:w="889"/>
      </w:tblGrid>
      <w:tr w:rsidR="003A31A4" w14:paraId="77720765" w14:textId="77777777" w:rsidTr="0012501B">
        <w:trPr>
          <w:trHeight w:val="498"/>
        </w:trPr>
        <w:tc>
          <w:tcPr>
            <w:tcW w:w="269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0EB92B" w14:textId="77777777" w:rsidR="003A31A4" w:rsidRPr="005A0E36" w:rsidRDefault="003A31A4" w:rsidP="0012501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8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E2931F" w14:textId="77777777" w:rsidR="003A31A4" w:rsidRPr="005A0E36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F2A5BD" wp14:editId="27CD37CD">
                      <wp:simplePos x="0" y="0"/>
                      <wp:positionH relativeFrom="column">
                        <wp:posOffset>113665</wp:posOffset>
                      </wp:positionH>
                      <wp:positionV relativeFrom="paragraph">
                        <wp:posOffset>389255</wp:posOffset>
                      </wp:positionV>
                      <wp:extent cx="149415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9415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D93295" id="直接连接符 3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95pt,30.65pt" to="126.6pt,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32C056" w14:textId="77777777" w:rsid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  <w:p w14:paraId="3B09864D" w14:textId="77777777" w:rsidR="003A31A4" w:rsidRPr="005A0E36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6E27BEF" wp14:editId="39B925BD">
                      <wp:simplePos x="0" y="0"/>
                      <wp:positionH relativeFrom="column">
                        <wp:posOffset>-29210</wp:posOffset>
                      </wp:positionH>
                      <wp:positionV relativeFrom="paragraph">
                        <wp:posOffset>187325</wp:posOffset>
                      </wp:positionV>
                      <wp:extent cx="1666875" cy="6350"/>
                      <wp:effectExtent l="0" t="0" r="28575" b="317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66875" cy="635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0086394" id="直接连接符 4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pt,14.75pt" to="128.95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gramEnd"/>
            <w:r w:rsidRPr="005A0E36">
              <w:rPr>
                <w:rFonts w:ascii="Times New Roman" w:hAnsi="Times New Roman" w:cs="Times New Roman"/>
                <w:sz w:val="24"/>
                <w:szCs w:val="24"/>
              </w:rPr>
              <w:t xml:space="preserve"> stepwise)</w:t>
            </w:r>
          </w:p>
        </w:tc>
      </w:tr>
      <w:tr w:rsidR="003A31A4" w14:paraId="3B2E5767" w14:textId="77777777" w:rsidTr="0012501B">
        <w:trPr>
          <w:trHeight w:val="498"/>
        </w:trPr>
        <w:tc>
          <w:tcPr>
            <w:tcW w:w="26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C929C35" w14:textId="77777777" w:rsidR="003A31A4" w:rsidRPr="005A0E36" w:rsidRDefault="003A31A4" w:rsidP="0012501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F7F9A75" w14:textId="77777777" w:rsidR="003A31A4" w:rsidRPr="007E3FA6" w:rsidRDefault="003A31A4" w:rsidP="00125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FA6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D55686C" w14:textId="77777777" w:rsidR="003A31A4" w:rsidRPr="007E3FA6" w:rsidRDefault="003A31A4" w:rsidP="0012501B">
            <w:pPr>
              <w:rPr>
                <w:rFonts w:ascii="Times New Roman" w:hAnsi="Times New Roman" w:cs="Times New Roman"/>
                <w:szCs w:val="21"/>
              </w:rPr>
            </w:pPr>
            <w:r w:rsidRPr="007E3FA6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093E2FC" w14:textId="77777777" w:rsidR="003A31A4" w:rsidRPr="007E3FA6" w:rsidRDefault="003A31A4" w:rsidP="001250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3FA6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47798D1" w14:textId="77777777" w:rsidR="003A31A4" w:rsidRPr="007E3FA6" w:rsidRDefault="003A31A4" w:rsidP="0012501B">
            <w:pPr>
              <w:rPr>
                <w:rFonts w:ascii="Times New Roman" w:hAnsi="Times New Roman" w:cs="Times New Roman"/>
                <w:szCs w:val="21"/>
              </w:rPr>
            </w:pPr>
            <w:r w:rsidRPr="007E3FA6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E3FA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3A31A4" w:rsidRPr="003A31A4" w14:paraId="266D6231" w14:textId="77777777" w:rsidTr="0012501B">
        <w:trPr>
          <w:trHeight w:val="467"/>
        </w:trPr>
        <w:tc>
          <w:tcPr>
            <w:tcW w:w="269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DBE8AD" w14:textId="77777777" w:rsidR="003A31A4" w:rsidRP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UTP11 (high vs. low)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7A2205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  <w:p w14:paraId="6E77E651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1.867-9.272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CB9CBA" w14:textId="77777777" w:rsidR="003A31A4" w:rsidRPr="00E1627B" w:rsidRDefault="003A31A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48433F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  <w:p w14:paraId="1D4879CB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1.481-7.792)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75132D" w14:textId="77777777" w:rsidR="003A31A4" w:rsidRPr="00E1627B" w:rsidRDefault="003A31A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3A31A4" w:rsidRPr="003A31A4" w14:paraId="5836F41B" w14:textId="77777777" w:rsidTr="0012501B">
        <w:trPr>
          <w:trHeight w:val="486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4D5CB829" w14:textId="77777777" w:rsidR="003A31A4" w:rsidRP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Age(years) (≥60 vs. &lt;60)</w:t>
            </w:r>
          </w:p>
        </w:tc>
        <w:tc>
          <w:tcPr>
            <w:tcW w:w="1698" w:type="dxa"/>
            <w:tcBorders>
              <w:left w:val="nil"/>
              <w:right w:val="nil"/>
            </w:tcBorders>
            <w:vAlign w:val="center"/>
          </w:tcPr>
          <w:p w14:paraId="7911D15F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  <w:p w14:paraId="3B9A352E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1.123-8.007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25F6EF5E" w14:textId="77777777" w:rsidR="003A31A4" w:rsidRPr="00E1627B" w:rsidRDefault="003A31A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8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0D49B1D5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  <w:p w14:paraId="5F37F332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1.270-9.045)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0079B590" w14:textId="77777777" w:rsidR="003A31A4" w:rsidRPr="00E1627B" w:rsidRDefault="003A31A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</w:tr>
      <w:tr w:rsidR="003A31A4" w:rsidRPr="003A31A4" w14:paraId="1715C589" w14:textId="77777777" w:rsidTr="0012501B">
        <w:trPr>
          <w:trHeight w:val="566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4F3FA2C0" w14:textId="77777777" w:rsid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 xml:space="preserve">Tumor size </w:t>
            </w:r>
          </w:p>
          <w:p w14:paraId="5753771E" w14:textId="77777777" w:rsidR="003A31A4" w:rsidRP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≥2cm vs. &lt;2cm)</w:t>
            </w:r>
          </w:p>
        </w:tc>
        <w:tc>
          <w:tcPr>
            <w:tcW w:w="1698" w:type="dxa"/>
            <w:tcBorders>
              <w:left w:val="nil"/>
              <w:right w:val="nil"/>
            </w:tcBorders>
            <w:vAlign w:val="center"/>
          </w:tcPr>
          <w:p w14:paraId="380D8BCC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  <w:p w14:paraId="7AB8D90A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0.372-2.152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206B3CDC" w14:textId="77777777" w:rsidR="003A31A4" w:rsidRP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4D0A90DF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976</w:t>
            </w:r>
          </w:p>
          <w:p w14:paraId="2964A9C2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0.397-2.403)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15D13CCA" w14:textId="77777777" w:rsidR="003A31A4" w:rsidRP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</w:tr>
      <w:tr w:rsidR="003A31A4" w:rsidRPr="003A31A4" w14:paraId="165D1829" w14:textId="77777777" w:rsidTr="0012501B">
        <w:trPr>
          <w:trHeight w:val="486"/>
        </w:trPr>
        <w:tc>
          <w:tcPr>
            <w:tcW w:w="2691" w:type="dxa"/>
            <w:tcBorders>
              <w:left w:val="nil"/>
              <w:right w:val="nil"/>
            </w:tcBorders>
            <w:vAlign w:val="center"/>
          </w:tcPr>
          <w:p w14:paraId="3947DC6E" w14:textId="77777777" w:rsid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 xml:space="preserve">Lymph node </w:t>
            </w:r>
          </w:p>
          <w:p w14:paraId="14E042A1" w14:textId="77777777" w:rsidR="003A31A4" w:rsidRPr="003A31A4" w:rsidRDefault="003A31A4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N1-3 vs. N0)</w:t>
            </w:r>
          </w:p>
        </w:tc>
        <w:tc>
          <w:tcPr>
            <w:tcW w:w="1698" w:type="dxa"/>
            <w:tcBorders>
              <w:left w:val="nil"/>
              <w:right w:val="nil"/>
            </w:tcBorders>
            <w:vAlign w:val="center"/>
          </w:tcPr>
          <w:p w14:paraId="7A68C5B8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  <w:p w14:paraId="20761CA1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1.331-7.348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6E351ED5" w14:textId="77777777" w:rsidR="003A31A4" w:rsidRPr="00E1627B" w:rsidRDefault="003A31A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9</w:t>
            </w:r>
          </w:p>
        </w:tc>
        <w:tc>
          <w:tcPr>
            <w:tcW w:w="1847" w:type="dxa"/>
            <w:tcBorders>
              <w:left w:val="nil"/>
              <w:right w:val="nil"/>
            </w:tcBorders>
            <w:vAlign w:val="center"/>
          </w:tcPr>
          <w:p w14:paraId="06ECC320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  <w:p w14:paraId="44064BE9" w14:textId="77777777" w:rsidR="003A31A4" w:rsidRPr="003A31A4" w:rsidRDefault="003A31A4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1A4">
              <w:rPr>
                <w:rFonts w:ascii="Times New Roman" w:hAnsi="Times New Roman" w:cs="Times New Roman"/>
                <w:sz w:val="24"/>
                <w:szCs w:val="24"/>
              </w:rPr>
              <w:t>(1.068-6.276)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409B06B5" w14:textId="77777777" w:rsidR="003A31A4" w:rsidRPr="00E1627B" w:rsidRDefault="003A31A4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62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162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5</w:t>
            </w:r>
          </w:p>
        </w:tc>
      </w:tr>
    </w:tbl>
    <w:p w14:paraId="0C749E89" w14:textId="29E2589B" w:rsidR="003A31A4" w:rsidRDefault="003E4F1A" w:rsidP="00DA7E80">
      <w:pPr>
        <w:widowControl/>
        <w:jc w:val="left"/>
      </w:pPr>
      <w:r w:rsidRPr="00276B08">
        <w:rPr>
          <w:rFonts w:ascii="Times New Roman" w:hAnsi="Times New Roman" w:cs="Times New Roman"/>
          <w:sz w:val="22"/>
        </w:rPr>
        <w:t>Factors predicting OS were analyzed by univariate Cox’s proportional hazard regression</w:t>
      </w:r>
      <w:r w:rsidR="00DA7E80">
        <w:rPr>
          <w:rFonts w:ascii="Times New Roman" w:hAnsi="Times New Roman" w:cs="Times New Roman"/>
          <w:sz w:val="22"/>
        </w:rPr>
        <w:t xml:space="preserve"> </w:t>
      </w:r>
      <w:r w:rsidRPr="00276B08">
        <w:rPr>
          <w:rFonts w:ascii="Times New Roman" w:hAnsi="Times New Roman" w:cs="Times New Roman"/>
          <w:sz w:val="22"/>
        </w:rPr>
        <w:t>models.</w:t>
      </w:r>
      <w:r w:rsidR="00DA7E80" w:rsidRPr="00DA7E80">
        <w:t xml:space="preserve"> </w:t>
      </w:r>
      <w:r w:rsidR="00DA7E80" w:rsidRPr="00DA7E80">
        <w:rPr>
          <w:rFonts w:ascii="Times New Roman" w:hAnsi="Times New Roman" w:cs="Times New Roman"/>
          <w:sz w:val="22"/>
        </w:rPr>
        <w:t xml:space="preserve">OS: overall survival; </w:t>
      </w:r>
      <w:r w:rsidR="00DA7E80">
        <w:rPr>
          <w:rFonts w:ascii="Times New Roman" w:hAnsi="Times New Roman" w:cs="Times New Roman"/>
          <w:sz w:val="22"/>
        </w:rPr>
        <w:t>BRCA</w:t>
      </w:r>
      <w:r w:rsidR="00DA7E80" w:rsidRPr="00DA7E80">
        <w:rPr>
          <w:rFonts w:ascii="Times New Roman" w:hAnsi="Times New Roman" w:cs="Times New Roman"/>
          <w:sz w:val="22"/>
        </w:rPr>
        <w:t>: breast cancer; HR: hazard ratio; CI: confidence intervals</w:t>
      </w:r>
      <w:r w:rsidR="00DA7E80">
        <w:rPr>
          <w:rFonts w:ascii="Times New Roman" w:hAnsi="Times New Roman" w:cs="Times New Roman"/>
          <w:sz w:val="22"/>
        </w:rPr>
        <w:t>.</w:t>
      </w:r>
    </w:p>
    <w:p w14:paraId="7782D61B" w14:textId="77777777" w:rsidR="00D55438" w:rsidRPr="00D55438" w:rsidRDefault="00D55438"/>
    <w:p w14:paraId="1A44E3DD" w14:textId="77777777" w:rsidR="00D55438" w:rsidRDefault="00D55438">
      <w:pPr>
        <w:widowControl/>
        <w:jc w:val="left"/>
      </w:pPr>
      <w:r>
        <w:br w:type="page"/>
      </w:r>
    </w:p>
    <w:p w14:paraId="29EA0950" w14:textId="3E9B816D" w:rsidR="003E4F1A" w:rsidRPr="00B02984" w:rsidRDefault="003E4F1A" w:rsidP="003E4F1A">
      <w:pPr>
        <w:rPr>
          <w:rFonts w:ascii="Times New Roman" w:hAnsi="Times New Roman" w:cs="Times New Roman"/>
          <w:sz w:val="24"/>
          <w:szCs w:val="24"/>
        </w:rPr>
      </w:pPr>
      <w:r w:rsidRPr="003E4F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s </w:t>
      </w:r>
      <w:r w:rsidR="00097347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02984">
        <w:rPr>
          <w:rFonts w:ascii="Times New Roman" w:hAnsi="Times New Roman" w:cs="Times New Roman"/>
          <w:sz w:val="24"/>
          <w:szCs w:val="24"/>
        </w:rPr>
        <w:t>Relationship between</w:t>
      </w:r>
      <w:r>
        <w:rPr>
          <w:rFonts w:ascii="Times New Roman" w:hAnsi="Times New Roman" w:cs="Times New Roman"/>
          <w:sz w:val="24"/>
          <w:szCs w:val="24"/>
        </w:rPr>
        <w:t xml:space="preserve"> UTP11</w:t>
      </w:r>
      <w:r w:rsidRPr="00B02984">
        <w:rPr>
          <w:rFonts w:ascii="Times New Roman" w:hAnsi="Times New Roman" w:cs="Times New Roman"/>
          <w:sz w:val="24"/>
          <w:szCs w:val="24"/>
        </w:rPr>
        <w:t xml:space="preserve"> expression and clinicopathologic factors of patients with</w:t>
      </w:r>
      <w:bookmarkStart w:id="0" w:name="_Hlk11460183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7E80" w:rsidRPr="00DA7E80">
        <w:rPr>
          <w:rFonts w:ascii="Times New Roman" w:hAnsi="Times New Roman" w:cs="Times New Roman"/>
          <w:sz w:val="24"/>
          <w:szCs w:val="24"/>
        </w:rPr>
        <w:t>colorectal</w:t>
      </w:r>
      <w:r w:rsidRPr="00B02984">
        <w:rPr>
          <w:rFonts w:ascii="Times New Roman" w:hAnsi="Times New Roman" w:cs="Times New Roman"/>
          <w:sz w:val="24"/>
          <w:szCs w:val="24"/>
        </w:rPr>
        <w:t xml:space="preserve"> cancer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7CE6AAEE" w14:textId="127406B3" w:rsidR="00AC1C86" w:rsidRPr="003E4F1A" w:rsidRDefault="00AC1C86"/>
    <w:tbl>
      <w:tblPr>
        <w:tblStyle w:val="a3"/>
        <w:tblW w:w="8355" w:type="dxa"/>
        <w:tblLook w:val="04A0" w:firstRow="1" w:lastRow="0" w:firstColumn="1" w:lastColumn="0" w:noHBand="0" w:noVBand="1"/>
      </w:tblPr>
      <w:tblGrid>
        <w:gridCol w:w="2263"/>
        <w:gridCol w:w="1560"/>
        <w:gridCol w:w="855"/>
        <w:gridCol w:w="1559"/>
        <w:gridCol w:w="1129"/>
        <w:gridCol w:w="989"/>
      </w:tblGrid>
      <w:tr w:rsidR="00D55438" w14:paraId="52137502" w14:textId="77777777" w:rsidTr="0012501B">
        <w:trPr>
          <w:trHeight w:val="489"/>
        </w:trPr>
        <w:tc>
          <w:tcPr>
            <w:tcW w:w="8355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F12489" w14:textId="77777777" w:rsidR="00D55438" w:rsidRPr="00AB6392" w:rsidRDefault="00D55438" w:rsidP="001250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P11 Expression Level</w:t>
            </w:r>
          </w:p>
        </w:tc>
      </w:tr>
      <w:tr w:rsidR="00D55438" w:rsidRPr="006A7ED9" w14:paraId="08568FE6" w14:textId="77777777" w:rsidTr="0012501B">
        <w:trPr>
          <w:trHeight w:val="480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F7CB461" w14:textId="77777777" w:rsidR="00D55438" w:rsidRPr="00AB6392" w:rsidRDefault="00D55438" w:rsidP="0012501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E20C13B" w14:textId="77777777" w:rsidR="00D55438" w:rsidRPr="00AB6392" w:rsidRDefault="00D55438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5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49A1E606" w14:textId="77777777" w:rsidR="00D55438" w:rsidRPr="00AB6392" w:rsidRDefault="00D55438" w:rsidP="001250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3025C1A" w14:textId="77777777" w:rsidR="00D55438" w:rsidRPr="00AB6392" w:rsidRDefault="00D55438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5</w:t>
            </w: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C944F2C" w14:textId="77777777" w:rsidR="00D55438" w:rsidRPr="00AB6392" w:rsidRDefault="00D55438" w:rsidP="0012501B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10AE433F" w14:textId="77777777" w:rsidR="00D55438" w:rsidRPr="00AB6392" w:rsidRDefault="00D55438" w:rsidP="001250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55438" w14:paraId="2A01EB56" w14:textId="77777777" w:rsidTr="0012501B">
        <w:trPr>
          <w:trHeight w:val="470"/>
        </w:trPr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DB0D05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8F67F0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93240D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DAD39A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F47C5B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539EDA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0.2520</w:t>
            </w:r>
          </w:p>
        </w:tc>
      </w:tr>
      <w:tr w:rsidR="00D55438" w14:paraId="055EEFD7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6AE096D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AC6380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9721B96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992D86" w14:textId="77777777" w:rsidR="00D55438" w:rsidRPr="006F5992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9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47433F6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8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8FA4CBF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3D2DDCDC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2623C447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52DA1F9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02ABA08E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61.6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D3B2BED" w14:textId="77777777" w:rsidR="00D55438" w:rsidRPr="006F5992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59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3210C964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8.3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490AC4D4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257B1BAF" w14:textId="77777777" w:rsidTr="0012501B">
        <w:trPr>
          <w:trHeight w:val="48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37EAC01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D997229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12BD79E5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9FA085B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581F4D72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43EAE5B5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</w:tr>
      <w:tr w:rsidR="00D55438" w14:paraId="23CEB886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E1D49F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A6E5FA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5D1785E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03921B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08D546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1EAB281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73ED89A8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4C89AA9C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863052A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69CA005C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7CBD0A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1D6CE687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75D47DDD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3C8C6E94" w14:textId="77777777" w:rsidTr="0012501B">
        <w:trPr>
          <w:trHeight w:val="48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7AC6F454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D9835EC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13597EDF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B64E635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18E07E1C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7752BF93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04</w:t>
            </w:r>
          </w:p>
        </w:tc>
      </w:tr>
      <w:tr w:rsidR="00D55438" w14:paraId="61A78CFC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7AE720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19BC7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C20387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E0A9E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3BA0832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1.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2D933DE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547F8574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73D8885F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4F499C6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46BC251C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3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AE87764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03391777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6.03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14:paraId="4045E56E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3147C607" w14:textId="77777777" w:rsidTr="0012501B">
        <w:trPr>
          <w:trHeight w:val="48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3B2F917A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AECC319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58055E63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102E0AB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4671DEC1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97B7BC4" w14:textId="77777777" w:rsidR="00D55438" w:rsidRPr="001616E0" w:rsidRDefault="00D55438" w:rsidP="001250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55</w:t>
            </w:r>
          </w:p>
        </w:tc>
      </w:tr>
      <w:tr w:rsidR="00D55438" w14:paraId="4024F038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984BA62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moderate or hi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EF1226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5981FC2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73B28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7533A9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34BDB32" w14:textId="77777777" w:rsidR="00D55438" w:rsidRPr="001616E0" w:rsidRDefault="00D55438" w:rsidP="001250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5438" w14:paraId="3072057D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07347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349F4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E357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6684F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C6128" w14:textId="77777777" w:rsidR="00D55438" w:rsidRPr="001616E0" w:rsidRDefault="00D55438" w:rsidP="001250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616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84027" w14:textId="77777777" w:rsidR="00D55438" w:rsidRPr="001616E0" w:rsidRDefault="00D55438" w:rsidP="001250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5438" w14:paraId="06F805E3" w14:textId="77777777" w:rsidTr="0012501B">
        <w:trPr>
          <w:trHeight w:val="48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14966DA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7FB75E4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</w:tcPr>
          <w:p w14:paraId="24E66440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5A0BC79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726B43E6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818B582" w14:textId="77777777" w:rsidR="00D55438" w:rsidRPr="006279AF" w:rsidRDefault="00D55438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D55438" w14:paraId="6E030BA6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0677C7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E14D7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E24635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5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C51BE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9C8D4D8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54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89A2ED3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5438" w14:paraId="397EC926" w14:textId="77777777" w:rsidTr="0012501B">
        <w:trPr>
          <w:trHeight w:val="489"/>
        </w:trPr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E2C596" w14:textId="77777777" w:rsidR="00D55438" w:rsidRPr="006279AF" w:rsidRDefault="00D55438" w:rsidP="0012501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III+I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C2BCB8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EC5A5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69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12CDF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3505D" w14:textId="77777777" w:rsidR="00D55438" w:rsidRPr="006279AF" w:rsidRDefault="00D55438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9AF">
              <w:rPr>
                <w:rFonts w:ascii="Times New Roman" w:hAnsi="Times New Roman" w:cs="Times New Roman"/>
                <w:sz w:val="24"/>
                <w:szCs w:val="24"/>
              </w:rPr>
              <w:t>30.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4EC240" w14:textId="77777777" w:rsidR="00D55438" w:rsidRPr="006279AF" w:rsidRDefault="00D55438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F77D9C" w14:textId="77777777" w:rsidR="00D55438" w:rsidRPr="00694F8A" w:rsidRDefault="00D55438" w:rsidP="00D55438">
      <w:pPr>
        <w:widowControl/>
        <w:rPr>
          <w:rFonts w:ascii="Times New Roman" w:eastAsia="宋体" w:hAnsi="Times New Roman" w:cs="Times New Roman"/>
          <w:kern w:val="0"/>
          <w:sz w:val="22"/>
        </w:rPr>
      </w:pPr>
      <w:r w:rsidRPr="00694F8A">
        <w:rPr>
          <w:rFonts w:ascii="Times New Roman" w:hAnsi="Times New Roman" w:cs="Times New Roman"/>
          <w:sz w:val="22"/>
        </w:rPr>
        <w:t xml:space="preserve">Comparison was determined by Chi-square test or </w:t>
      </w:r>
      <w:r w:rsidRPr="00694F8A">
        <w:rPr>
          <w:rFonts w:ascii="Times New Roman" w:eastAsia="宋体" w:hAnsi="Times New Roman" w:cs="Times New Roman"/>
          <w:kern w:val="0"/>
          <w:sz w:val="22"/>
        </w:rPr>
        <w:t>Fisher's exact test.</w:t>
      </w:r>
    </w:p>
    <w:p w14:paraId="649ABC76" w14:textId="77777777" w:rsidR="00D55438" w:rsidRPr="00BF0CC7" w:rsidRDefault="00D55438" w:rsidP="00D55438"/>
    <w:p w14:paraId="1F3CDF33" w14:textId="77777777" w:rsidR="00D55438" w:rsidRDefault="00D55438" w:rsidP="00D55438"/>
    <w:p w14:paraId="7D4B6351" w14:textId="77777777" w:rsidR="00D55438" w:rsidRDefault="00D55438" w:rsidP="00D55438"/>
    <w:p w14:paraId="6809835D" w14:textId="50017CB9" w:rsidR="00AC1C86" w:rsidRPr="00D55438" w:rsidRDefault="00AC1C86"/>
    <w:p w14:paraId="641A9B4C" w14:textId="6BC4A77F" w:rsidR="00AC1C86" w:rsidRDefault="00AC1C86"/>
    <w:p w14:paraId="725A9AC3" w14:textId="18F00CC6" w:rsidR="00AC1C86" w:rsidRDefault="00AC1C86"/>
    <w:p w14:paraId="4C26CAFD" w14:textId="07463B8F" w:rsidR="00AC1C86" w:rsidRDefault="00AC1C86"/>
    <w:p w14:paraId="2C6782CA" w14:textId="1A114ECF" w:rsidR="00AC1C86" w:rsidRDefault="00AC1C86"/>
    <w:p w14:paraId="2509235B" w14:textId="6A9E30D3" w:rsidR="00AC1C86" w:rsidRDefault="00AC1C86"/>
    <w:p w14:paraId="51C3F587" w14:textId="65AF24F1" w:rsidR="00AC1C86" w:rsidRDefault="00AC1C86"/>
    <w:p w14:paraId="0B2916C8" w14:textId="425BB958" w:rsidR="00AC1C86" w:rsidRDefault="00AC1C86"/>
    <w:p w14:paraId="57528DB9" w14:textId="6E29A1D7" w:rsidR="001436E1" w:rsidRDefault="001436E1"/>
    <w:p w14:paraId="32F7F974" w14:textId="77777777" w:rsidR="00DE6051" w:rsidRPr="001436E1" w:rsidRDefault="00DE6051">
      <w:pPr>
        <w:sectPr w:rsidR="00DE6051" w:rsidRPr="001436E1">
          <w:headerReference w:type="even" r:id="rId6"/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304AF8" w14:textId="6EC0FB0D" w:rsidR="001436E1" w:rsidRPr="00DA7E80" w:rsidRDefault="003A31A4" w:rsidP="00445C46">
      <w:pPr>
        <w:rPr>
          <w:rFonts w:ascii="Times New Roman" w:hAnsi="Times New Roman" w:cs="Times New Roman"/>
          <w:sz w:val="24"/>
          <w:szCs w:val="24"/>
        </w:rPr>
      </w:pPr>
      <w:r>
        <w:lastRenderedPageBreak/>
        <w:t xml:space="preserve"> </w:t>
      </w:r>
      <w:r w:rsidR="00DA7E80" w:rsidRPr="003E4F1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  <w:r w:rsidR="0009734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A7E80" w:rsidRPr="003E4F1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A7E80">
        <w:rPr>
          <w:rFonts w:ascii="Times New Roman" w:hAnsi="Times New Roman" w:cs="Times New Roman"/>
          <w:sz w:val="24"/>
          <w:szCs w:val="24"/>
        </w:rPr>
        <w:t xml:space="preserve"> </w:t>
      </w:r>
      <w:r w:rsidR="00DA7E80" w:rsidRPr="00726914">
        <w:rPr>
          <w:rFonts w:ascii="Times New Roman" w:hAnsi="Times New Roman" w:cs="Times New Roman"/>
          <w:sz w:val="24"/>
          <w:szCs w:val="24"/>
        </w:rPr>
        <w:t xml:space="preserve">Multivariate cox regression analysis of OS in </w:t>
      </w:r>
      <w:r w:rsidR="00DA7E80">
        <w:rPr>
          <w:rFonts w:ascii="Times New Roman" w:hAnsi="Times New Roman" w:cs="Times New Roman"/>
          <w:sz w:val="24"/>
          <w:szCs w:val="24"/>
        </w:rPr>
        <w:t>150</w:t>
      </w:r>
      <w:r w:rsidR="00DA7E80" w:rsidRPr="00726914">
        <w:rPr>
          <w:rFonts w:ascii="Times New Roman" w:hAnsi="Times New Roman" w:cs="Times New Roman"/>
          <w:sz w:val="24"/>
          <w:szCs w:val="24"/>
        </w:rPr>
        <w:t xml:space="preserve"> </w:t>
      </w:r>
      <w:r w:rsidR="00DA7E80">
        <w:rPr>
          <w:rFonts w:ascii="Times New Roman" w:hAnsi="Times New Roman" w:cs="Times New Roman"/>
          <w:sz w:val="24"/>
          <w:szCs w:val="24"/>
        </w:rPr>
        <w:t>CRC</w:t>
      </w:r>
      <w:r w:rsidR="00DA7E80" w:rsidRPr="0072691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220"/>
        <w:tblOverlap w:val="never"/>
        <w:tblW w:w="0" w:type="auto"/>
        <w:tblLook w:val="04A0" w:firstRow="1" w:lastRow="0" w:firstColumn="1" w:lastColumn="0" w:noHBand="0" w:noVBand="1"/>
      </w:tblPr>
      <w:tblGrid>
        <w:gridCol w:w="2726"/>
        <w:gridCol w:w="1702"/>
        <w:gridCol w:w="1181"/>
        <w:gridCol w:w="1814"/>
        <w:gridCol w:w="889"/>
      </w:tblGrid>
      <w:tr w:rsidR="007924B5" w14:paraId="62D1A1D3" w14:textId="77777777" w:rsidTr="003A31A4">
        <w:trPr>
          <w:trHeight w:val="498"/>
        </w:trPr>
        <w:tc>
          <w:tcPr>
            <w:tcW w:w="27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6F2112" w14:textId="77777777" w:rsidR="001436E1" w:rsidRPr="005A0E36" w:rsidRDefault="001436E1" w:rsidP="0012501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8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54809C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7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D6CF0C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Multivariate analysis (forward stepwise)</w:t>
            </w:r>
          </w:p>
        </w:tc>
      </w:tr>
      <w:tr w:rsidR="007924B5" w14:paraId="0162FC16" w14:textId="77777777" w:rsidTr="003A31A4">
        <w:trPr>
          <w:trHeight w:val="498"/>
        </w:trPr>
        <w:tc>
          <w:tcPr>
            <w:tcW w:w="27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F3A0AC6" w14:textId="77777777" w:rsidR="001436E1" w:rsidRPr="005A0E36" w:rsidRDefault="001436E1" w:rsidP="0012501B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0BC0FB8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19B3CBC1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19C70A6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99A595D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924B5" w14:paraId="14C0EDB1" w14:textId="77777777" w:rsidTr="003A31A4">
        <w:trPr>
          <w:trHeight w:val="467"/>
        </w:trPr>
        <w:tc>
          <w:tcPr>
            <w:tcW w:w="272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6D8D6A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Age(years) (&lt;60 vs. ≥60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2660B8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  <w:p w14:paraId="7ED708E7" w14:textId="576C9895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33-2.354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7D72B7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A6A66D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4B9C88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924B5" w14:paraId="1F405AAF" w14:textId="77777777" w:rsidTr="003A31A4">
        <w:trPr>
          <w:trHeight w:val="486"/>
        </w:trPr>
        <w:tc>
          <w:tcPr>
            <w:tcW w:w="2726" w:type="dxa"/>
            <w:tcBorders>
              <w:left w:val="nil"/>
              <w:right w:val="nil"/>
            </w:tcBorders>
            <w:vAlign w:val="center"/>
          </w:tcPr>
          <w:p w14:paraId="486B6270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Gender (male vs. female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09AD463F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  <w:p w14:paraId="5AAC32EF" w14:textId="68185CCE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7-1.084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1B2AE945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5843CBDD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3BF0C849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924B5" w14:paraId="0EEF28E6" w14:textId="77777777" w:rsidTr="003A31A4">
        <w:trPr>
          <w:trHeight w:val="566"/>
        </w:trPr>
        <w:tc>
          <w:tcPr>
            <w:tcW w:w="2726" w:type="dxa"/>
            <w:tcBorders>
              <w:left w:val="nil"/>
              <w:right w:val="nil"/>
            </w:tcBorders>
            <w:vAlign w:val="center"/>
          </w:tcPr>
          <w:p w14:paraId="02E3ADF7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Differentiation (moderate or high vs. low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5E6BC95A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  <w:p w14:paraId="73958DA8" w14:textId="3866E4FE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49-1.173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4B685753" w14:textId="77777777" w:rsidR="001436E1" w:rsidRPr="00BA6447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447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7CEAEE47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5BC425E8" w14:textId="77777777" w:rsidR="001436E1" w:rsidRPr="00AE1035" w:rsidRDefault="001436E1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924B5" w14:paraId="5071E768" w14:textId="77777777" w:rsidTr="003A31A4">
        <w:trPr>
          <w:trHeight w:val="486"/>
        </w:trPr>
        <w:tc>
          <w:tcPr>
            <w:tcW w:w="2726" w:type="dxa"/>
            <w:tcBorders>
              <w:left w:val="nil"/>
              <w:right w:val="nil"/>
            </w:tcBorders>
            <w:vAlign w:val="center"/>
          </w:tcPr>
          <w:p w14:paraId="7B51FE48" w14:textId="77777777" w:rsidR="007924B5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 xml:space="preserve">Location </w:t>
            </w:r>
          </w:p>
          <w:p w14:paraId="0800BD73" w14:textId="58C9A95B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  <w:proofErr w:type="gramEnd"/>
            <w:r w:rsidRPr="005A0E36">
              <w:rPr>
                <w:rFonts w:ascii="Times New Roman" w:hAnsi="Times New Roman" w:cs="Times New Roman"/>
                <w:sz w:val="24"/>
                <w:szCs w:val="24"/>
              </w:rPr>
              <w:t xml:space="preserve"> vs. rectum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5883191A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7</w:t>
            </w:r>
          </w:p>
          <w:p w14:paraId="1F70999B" w14:textId="540ED80C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61-2.492)</w:t>
            </w:r>
          </w:p>
        </w:tc>
        <w:tc>
          <w:tcPr>
            <w:tcW w:w="1181" w:type="dxa"/>
            <w:tcBorders>
              <w:left w:val="nil"/>
              <w:right w:val="nil"/>
            </w:tcBorders>
            <w:vAlign w:val="center"/>
          </w:tcPr>
          <w:p w14:paraId="3DC184F5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</w:tcPr>
          <w:p w14:paraId="441686F1" w14:textId="77777777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89" w:type="dxa"/>
            <w:tcBorders>
              <w:left w:val="nil"/>
              <w:right w:val="nil"/>
            </w:tcBorders>
            <w:vAlign w:val="center"/>
          </w:tcPr>
          <w:p w14:paraId="2F43A085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924B5" w14:paraId="418E927A" w14:textId="77777777" w:rsidTr="003A31A4">
        <w:trPr>
          <w:trHeight w:val="486"/>
        </w:trPr>
        <w:tc>
          <w:tcPr>
            <w:tcW w:w="2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53A21" w14:textId="77777777" w:rsidR="007924B5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 xml:space="preserve">TNM stage </w:t>
            </w:r>
          </w:p>
          <w:p w14:paraId="3CC7597F" w14:textId="4B72FB73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(I + II vs. III+IV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8A000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0</w:t>
            </w:r>
          </w:p>
          <w:p w14:paraId="46C13960" w14:textId="5BDB3C64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1-0.637)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2E25A" w14:textId="77777777" w:rsidR="001436E1" w:rsidRPr="00B11D45" w:rsidRDefault="001436E1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B11D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71E07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  <w:p w14:paraId="387285AA" w14:textId="0601264D" w:rsidR="001436E1" w:rsidRPr="005A0E36" w:rsidRDefault="007924B5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436E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436E1">
              <w:rPr>
                <w:rFonts w:ascii="Times New Roman" w:hAnsi="Times New Roman" w:cs="Times New Roman"/>
                <w:sz w:val="24"/>
                <w:szCs w:val="24"/>
              </w:rPr>
              <w:t>.273-0.704</w:t>
            </w:r>
            <w:r w:rsidR="001436E1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EA50D" w14:textId="77777777" w:rsidR="001436E1" w:rsidRPr="00AE1035" w:rsidRDefault="001436E1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924B5" w14:paraId="54FCF27F" w14:textId="77777777" w:rsidTr="003A31A4">
        <w:trPr>
          <w:trHeight w:val="467"/>
        </w:trPr>
        <w:tc>
          <w:tcPr>
            <w:tcW w:w="272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96395A" w14:textId="77777777" w:rsidR="001436E1" w:rsidRPr="005A0E36" w:rsidRDefault="001436E1" w:rsidP="001250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E36">
              <w:rPr>
                <w:rFonts w:ascii="Times New Roman" w:hAnsi="Times New Roman" w:cs="Times New Roman"/>
                <w:sz w:val="24"/>
                <w:szCs w:val="24"/>
              </w:rPr>
              <w:t>UTP11 (high vs. low)</w:t>
            </w:r>
          </w:p>
        </w:tc>
        <w:tc>
          <w:tcPr>
            <w:tcW w:w="17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A054A0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0</w:t>
            </w:r>
          </w:p>
          <w:p w14:paraId="3F22DBCE" w14:textId="735E4595" w:rsidR="001436E1" w:rsidRPr="005A0E36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09-1.810)</w:t>
            </w:r>
          </w:p>
        </w:tc>
        <w:tc>
          <w:tcPr>
            <w:tcW w:w="118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574AD3" w14:textId="77777777" w:rsidR="001436E1" w:rsidRPr="00B11D45" w:rsidRDefault="001436E1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1D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B11D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  <w:tc>
          <w:tcPr>
            <w:tcW w:w="18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21B65F" w14:textId="77777777" w:rsidR="007924B5" w:rsidRDefault="001436E1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  <w:r w:rsidR="007924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2ADE4417" w14:textId="2E6A829E" w:rsidR="001436E1" w:rsidRPr="005A0E36" w:rsidRDefault="007924B5" w:rsidP="001250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36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436E1">
              <w:rPr>
                <w:rFonts w:ascii="Times New Roman" w:hAnsi="Times New Roman" w:cs="Times New Roman"/>
                <w:sz w:val="24"/>
                <w:szCs w:val="24"/>
              </w:rPr>
              <w:t>.354-1.941</w:t>
            </w:r>
            <w:r w:rsidR="001436E1"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88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E6EC1E" w14:textId="77777777" w:rsidR="001436E1" w:rsidRPr="00AE1035" w:rsidRDefault="001436E1" w:rsidP="001250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0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</w:tr>
    </w:tbl>
    <w:p w14:paraId="3AB8FB68" w14:textId="01DC5F48" w:rsidR="003A31A4" w:rsidRDefault="003A31A4" w:rsidP="003A31A4">
      <w:pPr>
        <w:rPr>
          <w:rFonts w:ascii="Times New Roman" w:hAnsi="Times New Roman" w:cs="Times New Roman"/>
          <w:sz w:val="22"/>
        </w:rPr>
      </w:pPr>
      <w:r w:rsidRPr="00276B08">
        <w:rPr>
          <w:rFonts w:ascii="Times New Roman" w:hAnsi="Times New Roman" w:cs="Times New Roman"/>
          <w:sz w:val="22"/>
        </w:rPr>
        <w:t>Factors predicting OS were analyzed by univariate Cox’s proportional hazard regression models. The factors with P &lt; 0.05 in univariate Cox’s regression were further analyzed in forward stepwise multivariate Cox’s regression. OS: overall survival;</w:t>
      </w:r>
      <w:r w:rsidR="00DA7E80">
        <w:rPr>
          <w:rFonts w:ascii="Times New Roman" w:hAnsi="Times New Roman" w:cs="Times New Roman"/>
          <w:sz w:val="22"/>
        </w:rPr>
        <w:t xml:space="preserve"> </w:t>
      </w:r>
      <w:r w:rsidR="00DA7E80">
        <w:rPr>
          <w:rFonts w:ascii="Times New Roman" w:hAnsi="Times New Roman" w:cs="Times New Roman"/>
          <w:sz w:val="24"/>
          <w:szCs w:val="24"/>
        </w:rPr>
        <w:t>CRC:</w:t>
      </w:r>
      <w:r w:rsidR="00DA7E80" w:rsidRPr="00DA7E80">
        <w:rPr>
          <w:rFonts w:ascii="Times New Roman" w:hAnsi="Times New Roman" w:cs="Times New Roman"/>
          <w:sz w:val="24"/>
          <w:szCs w:val="24"/>
        </w:rPr>
        <w:t xml:space="preserve"> colorectal cancer</w:t>
      </w:r>
      <w:r w:rsidR="00DA7E80">
        <w:rPr>
          <w:rFonts w:ascii="Times New Roman" w:hAnsi="Times New Roman" w:cs="Times New Roman" w:hint="eastAsia"/>
          <w:sz w:val="24"/>
          <w:szCs w:val="24"/>
        </w:rPr>
        <w:t>;</w:t>
      </w:r>
      <w:r w:rsidR="00DA7E80">
        <w:rPr>
          <w:rFonts w:ascii="Times New Roman" w:hAnsi="Times New Roman" w:cs="Times New Roman"/>
          <w:sz w:val="24"/>
          <w:szCs w:val="24"/>
        </w:rPr>
        <w:t xml:space="preserve"> </w:t>
      </w:r>
      <w:r w:rsidRPr="00276B08">
        <w:rPr>
          <w:rFonts w:ascii="Times New Roman" w:hAnsi="Times New Roman" w:cs="Times New Roman"/>
          <w:sz w:val="22"/>
        </w:rPr>
        <w:t>HR: hazard ratio; CI: confidence interval.</w:t>
      </w:r>
    </w:p>
    <w:p w14:paraId="06EFC370" w14:textId="77777777" w:rsidR="001436E1" w:rsidRDefault="001436E1" w:rsidP="001436E1"/>
    <w:p w14:paraId="3729563C" w14:textId="77777777" w:rsidR="001436E1" w:rsidRDefault="001436E1" w:rsidP="001436E1"/>
    <w:p w14:paraId="47DE1EA1" w14:textId="77777777" w:rsidR="001436E1" w:rsidRPr="00445C46" w:rsidRDefault="001436E1" w:rsidP="001436E1"/>
    <w:p w14:paraId="2F49D05E" w14:textId="77777777" w:rsidR="001436E1" w:rsidRPr="00445C46" w:rsidRDefault="001436E1" w:rsidP="001436E1"/>
    <w:p w14:paraId="3DCB83BC" w14:textId="77777777" w:rsidR="001436E1" w:rsidRPr="00445C46" w:rsidRDefault="001436E1" w:rsidP="001436E1"/>
    <w:p w14:paraId="4389981E" w14:textId="77777777" w:rsidR="001436E1" w:rsidRPr="00445C46" w:rsidRDefault="001436E1" w:rsidP="001436E1"/>
    <w:p w14:paraId="109D820E" w14:textId="77777777" w:rsidR="001436E1" w:rsidRPr="00445C46" w:rsidRDefault="001436E1" w:rsidP="001436E1"/>
    <w:p w14:paraId="05930DAF" w14:textId="77777777" w:rsidR="001436E1" w:rsidRPr="00445C46" w:rsidRDefault="001436E1" w:rsidP="001436E1"/>
    <w:p w14:paraId="722A7AE4" w14:textId="513D0163" w:rsidR="001436E1" w:rsidRPr="00BA34AF" w:rsidRDefault="001436E1">
      <w:pPr>
        <w:widowControl/>
        <w:jc w:val="left"/>
      </w:pPr>
      <w:r>
        <w:rPr>
          <w:rFonts w:ascii="Times New Roman" w:hAnsi="Times New Roman" w:cs="Times New Roman"/>
          <w:sz w:val="22"/>
        </w:rPr>
        <w:br w:type="page"/>
      </w:r>
    </w:p>
    <w:p w14:paraId="2735C09D" w14:textId="7C6C145C" w:rsidR="001A3741" w:rsidRPr="00924972" w:rsidRDefault="001A3741" w:rsidP="001A3741">
      <w:pPr>
        <w:ind w:firstLineChars="400" w:firstLine="880"/>
        <w:rPr>
          <w:rFonts w:ascii="Times New Roman" w:hAnsi="Times New Roman" w:cs="Times New Roman"/>
          <w:sz w:val="22"/>
        </w:rPr>
      </w:pPr>
      <w:r w:rsidRPr="0092497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097347">
        <w:rPr>
          <w:rFonts w:ascii="Times New Roman" w:hAnsi="Times New Roman" w:cs="Times New Roman"/>
          <w:b/>
          <w:bCs/>
          <w:sz w:val="22"/>
        </w:rPr>
        <w:t>6</w:t>
      </w:r>
      <w:r w:rsidRPr="00924972">
        <w:rPr>
          <w:rFonts w:ascii="Times New Roman" w:hAnsi="Times New Roman" w:cs="Times New Roman"/>
          <w:b/>
          <w:bCs/>
          <w:sz w:val="22"/>
        </w:rPr>
        <w:t xml:space="preserve">. </w:t>
      </w:r>
      <w:r w:rsidRPr="00924972">
        <w:rPr>
          <w:rFonts w:ascii="Times New Roman" w:hAnsi="Times New Roman" w:cs="Times New Roman"/>
          <w:sz w:val="22"/>
        </w:rPr>
        <w:t>A list of primers for RT-qPCR</w:t>
      </w: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2405"/>
        <w:gridCol w:w="5528"/>
      </w:tblGrid>
      <w:tr w:rsidR="001A3741" w:rsidRPr="00924972" w14:paraId="2E9F3385" w14:textId="77777777" w:rsidTr="00924972">
        <w:tc>
          <w:tcPr>
            <w:tcW w:w="2405" w:type="dxa"/>
          </w:tcPr>
          <w:p w14:paraId="542B090C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APDH-F</w:t>
            </w:r>
          </w:p>
        </w:tc>
        <w:tc>
          <w:tcPr>
            <w:tcW w:w="5528" w:type="dxa"/>
          </w:tcPr>
          <w:p w14:paraId="1206EC2D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GAGCGAGATCCCTCCAAAAT-3’</w:t>
            </w:r>
          </w:p>
        </w:tc>
      </w:tr>
      <w:tr w:rsidR="001A3741" w:rsidRPr="00924972" w14:paraId="3EA6C822" w14:textId="77777777" w:rsidTr="00924972">
        <w:tc>
          <w:tcPr>
            <w:tcW w:w="2405" w:type="dxa"/>
          </w:tcPr>
          <w:p w14:paraId="2C883F7F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APDH-R</w:t>
            </w:r>
          </w:p>
        </w:tc>
        <w:tc>
          <w:tcPr>
            <w:tcW w:w="5528" w:type="dxa"/>
          </w:tcPr>
          <w:p w14:paraId="01F8BE3C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GCTGTTGTCATACTTCTCATGG-3’</w:t>
            </w:r>
          </w:p>
        </w:tc>
      </w:tr>
      <w:tr w:rsidR="001A3741" w:rsidRPr="00924972" w14:paraId="0ED475E4" w14:textId="77777777" w:rsidTr="00924972">
        <w:tc>
          <w:tcPr>
            <w:tcW w:w="2405" w:type="dxa"/>
          </w:tcPr>
          <w:p w14:paraId="1F588D02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p21-F</w:t>
            </w:r>
          </w:p>
        </w:tc>
        <w:tc>
          <w:tcPr>
            <w:tcW w:w="5528" w:type="dxa"/>
          </w:tcPr>
          <w:p w14:paraId="2326493D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TGGACTGTTTTCTCTCGGCTC-3’</w:t>
            </w:r>
          </w:p>
        </w:tc>
      </w:tr>
      <w:tr w:rsidR="001A3741" w:rsidRPr="00924972" w14:paraId="5E80F71D" w14:textId="77777777" w:rsidTr="00924972">
        <w:tc>
          <w:tcPr>
            <w:tcW w:w="2405" w:type="dxa"/>
          </w:tcPr>
          <w:p w14:paraId="07BB5F4F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p21-R</w:t>
            </w:r>
          </w:p>
        </w:tc>
        <w:tc>
          <w:tcPr>
            <w:tcW w:w="5528" w:type="dxa"/>
          </w:tcPr>
          <w:p w14:paraId="3A440502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GTATATTCAGCATTGTGGGAGGA-3’</w:t>
            </w:r>
          </w:p>
        </w:tc>
      </w:tr>
      <w:tr w:rsidR="001A3741" w:rsidRPr="00924972" w14:paraId="34D47837" w14:textId="77777777" w:rsidTr="00924972">
        <w:tc>
          <w:tcPr>
            <w:tcW w:w="2405" w:type="dxa"/>
          </w:tcPr>
          <w:p w14:paraId="14950820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BTG2-F</w:t>
            </w:r>
          </w:p>
        </w:tc>
        <w:tc>
          <w:tcPr>
            <w:tcW w:w="5528" w:type="dxa"/>
          </w:tcPr>
          <w:p w14:paraId="34657F61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CGGGAAGGGAACCGACAT-3’</w:t>
            </w:r>
          </w:p>
        </w:tc>
      </w:tr>
      <w:tr w:rsidR="001A3741" w:rsidRPr="00924972" w14:paraId="7769847A" w14:textId="77777777" w:rsidTr="00924972">
        <w:tc>
          <w:tcPr>
            <w:tcW w:w="2405" w:type="dxa"/>
          </w:tcPr>
          <w:p w14:paraId="5614B6DD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BTG2-R</w:t>
            </w:r>
          </w:p>
        </w:tc>
        <w:tc>
          <w:tcPr>
            <w:tcW w:w="5528" w:type="dxa"/>
          </w:tcPr>
          <w:p w14:paraId="73B810CD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AGTGGTGTTTGTAGTGCTCTG-3’</w:t>
            </w:r>
          </w:p>
        </w:tc>
      </w:tr>
      <w:tr w:rsidR="001A3741" w:rsidRPr="00924972" w14:paraId="1632CD63" w14:textId="77777777" w:rsidTr="00924972">
        <w:tc>
          <w:tcPr>
            <w:tcW w:w="2405" w:type="dxa"/>
          </w:tcPr>
          <w:p w14:paraId="260C2DD7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MDM2-F</w:t>
            </w:r>
          </w:p>
        </w:tc>
        <w:tc>
          <w:tcPr>
            <w:tcW w:w="5528" w:type="dxa"/>
          </w:tcPr>
          <w:p w14:paraId="3C474BC6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AATCATCGGACTCAGGTACATC-3’</w:t>
            </w:r>
          </w:p>
        </w:tc>
      </w:tr>
      <w:tr w:rsidR="001A3741" w:rsidRPr="00924972" w14:paraId="548C02C4" w14:textId="77777777" w:rsidTr="00924972">
        <w:tc>
          <w:tcPr>
            <w:tcW w:w="2405" w:type="dxa"/>
          </w:tcPr>
          <w:p w14:paraId="35FE1C5E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MDM2-R</w:t>
            </w:r>
          </w:p>
        </w:tc>
        <w:tc>
          <w:tcPr>
            <w:tcW w:w="5528" w:type="dxa"/>
          </w:tcPr>
          <w:p w14:paraId="70930DF9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CTGTCTCACTAATTGCTCTCCT-3’</w:t>
            </w:r>
          </w:p>
        </w:tc>
      </w:tr>
      <w:tr w:rsidR="001A3741" w:rsidRPr="00924972" w14:paraId="059A0B24" w14:textId="77777777" w:rsidTr="00924972">
        <w:tc>
          <w:tcPr>
            <w:tcW w:w="2405" w:type="dxa"/>
          </w:tcPr>
          <w:p w14:paraId="1A52F60B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UTP11-F</w:t>
            </w:r>
          </w:p>
        </w:tc>
        <w:tc>
          <w:tcPr>
            <w:tcW w:w="5528" w:type="dxa"/>
          </w:tcPr>
          <w:p w14:paraId="7BB5B97E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TACGGGATCCATGGCGGCGGCTTTTC-3’</w:t>
            </w:r>
          </w:p>
        </w:tc>
      </w:tr>
      <w:tr w:rsidR="001A3741" w:rsidRPr="00924972" w14:paraId="615DE856" w14:textId="77777777" w:rsidTr="00924972">
        <w:tc>
          <w:tcPr>
            <w:tcW w:w="2405" w:type="dxa"/>
          </w:tcPr>
          <w:p w14:paraId="01AA1B01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UTP11-R</w:t>
            </w:r>
          </w:p>
        </w:tc>
        <w:tc>
          <w:tcPr>
            <w:tcW w:w="5528" w:type="dxa"/>
          </w:tcPr>
          <w:p w14:paraId="75DAAE4E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CGCTCGAGTCAACGTTTTCGACGACTCT-3’</w:t>
            </w:r>
          </w:p>
        </w:tc>
      </w:tr>
      <w:tr w:rsidR="001A3741" w:rsidRPr="00924972" w14:paraId="28A62E37" w14:textId="77777777" w:rsidTr="00924972">
        <w:tc>
          <w:tcPr>
            <w:tcW w:w="2405" w:type="dxa"/>
          </w:tcPr>
          <w:p w14:paraId="6AA71650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P53-F</w:t>
            </w:r>
          </w:p>
        </w:tc>
        <w:tc>
          <w:tcPr>
            <w:tcW w:w="5528" w:type="dxa"/>
          </w:tcPr>
          <w:p w14:paraId="270FEA8F" w14:textId="7B00A765" w:rsidR="001A3741" w:rsidRPr="00924972" w:rsidRDefault="00595EB6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CCAAGCAATGGATGATTTGA</w:t>
            </w:r>
            <w:bookmarkStart w:id="1" w:name="OLE_LINK2"/>
            <w:r w:rsidRPr="00924972">
              <w:rPr>
                <w:rFonts w:ascii="Times New Roman" w:hAnsi="Times New Roman" w:cs="Times New Roman"/>
                <w:sz w:val="22"/>
              </w:rPr>
              <w:t>-3</w:t>
            </w:r>
            <w:bookmarkEnd w:id="1"/>
          </w:p>
        </w:tc>
      </w:tr>
      <w:tr w:rsidR="001A3741" w:rsidRPr="00924972" w14:paraId="16DD31EE" w14:textId="77777777" w:rsidTr="00924972">
        <w:tc>
          <w:tcPr>
            <w:tcW w:w="2405" w:type="dxa"/>
          </w:tcPr>
          <w:p w14:paraId="0A47CBA6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P53-R</w:t>
            </w:r>
          </w:p>
        </w:tc>
        <w:tc>
          <w:tcPr>
            <w:tcW w:w="5528" w:type="dxa"/>
          </w:tcPr>
          <w:p w14:paraId="7F5C66B5" w14:textId="67896C09" w:rsidR="001A3741" w:rsidRPr="00924972" w:rsidRDefault="00595EB6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GCATTCTGGGAGCTTCATCT-3</w:t>
            </w:r>
          </w:p>
        </w:tc>
      </w:tr>
      <w:tr w:rsidR="001A3741" w:rsidRPr="00924972" w14:paraId="20222422" w14:textId="77777777" w:rsidTr="00924972">
        <w:tc>
          <w:tcPr>
            <w:tcW w:w="2405" w:type="dxa"/>
          </w:tcPr>
          <w:p w14:paraId="3ED13AD2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28S-F</w:t>
            </w:r>
          </w:p>
        </w:tc>
        <w:tc>
          <w:tcPr>
            <w:tcW w:w="5528" w:type="dxa"/>
          </w:tcPr>
          <w:p w14:paraId="7BCA6F70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GAGGTCTTGGGGCCGAAACGATCTCAACC-3’</w:t>
            </w:r>
          </w:p>
        </w:tc>
      </w:tr>
      <w:tr w:rsidR="001A3741" w:rsidRPr="00924972" w14:paraId="229EC740" w14:textId="77777777" w:rsidTr="00924972">
        <w:tc>
          <w:tcPr>
            <w:tcW w:w="2405" w:type="dxa"/>
          </w:tcPr>
          <w:p w14:paraId="58D0FD59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28S-R</w:t>
            </w:r>
          </w:p>
        </w:tc>
        <w:tc>
          <w:tcPr>
            <w:tcW w:w="5528" w:type="dxa"/>
          </w:tcPr>
          <w:p w14:paraId="649426BB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TGATGAGCGTCGGCATCGGGCGCCTTAAC-3’</w:t>
            </w:r>
          </w:p>
        </w:tc>
      </w:tr>
      <w:tr w:rsidR="001A3741" w:rsidRPr="00924972" w14:paraId="5E95D568" w14:textId="77777777" w:rsidTr="00924972">
        <w:tc>
          <w:tcPr>
            <w:tcW w:w="2405" w:type="dxa"/>
          </w:tcPr>
          <w:p w14:paraId="404EAAA2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18S-1F</w:t>
            </w:r>
          </w:p>
        </w:tc>
        <w:tc>
          <w:tcPr>
            <w:tcW w:w="5528" w:type="dxa"/>
          </w:tcPr>
          <w:p w14:paraId="24F4CE2A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′-CGCTTCCTTACCTGGTTGAT-3′</w:t>
            </w:r>
          </w:p>
        </w:tc>
      </w:tr>
      <w:tr w:rsidR="001A3741" w:rsidRPr="00924972" w14:paraId="01F0151A" w14:textId="77777777" w:rsidTr="00924972">
        <w:tc>
          <w:tcPr>
            <w:tcW w:w="2405" w:type="dxa"/>
          </w:tcPr>
          <w:p w14:paraId="3528E0CE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18S-1R</w:t>
            </w:r>
          </w:p>
        </w:tc>
        <w:tc>
          <w:tcPr>
            <w:tcW w:w="5528" w:type="dxa"/>
          </w:tcPr>
          <w:p w14:paraId="7C45197F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CCCGAGGTTATCTAGAGTCACCAAAGCCG-3’</w:t>
            </w:r>
          </w:p>
        </w:tc>
      </w:tr>
      <w:tr w:rsidR="001A3741" w:rsidRPr="00924972" w14:paraId="3CFAD0F7" w14:textId="77777777" w:rsidTr="00924972">
        <w:tc>
          <w:tcPr>
            <w:tcW w:w="2405" w:type="dxa"/>
          </w:tcPr>
          <w:p w14:paraId="72663293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18S-2F</w:t>
            </w:r>
          </w:p>
        </w:tc>
        <w:tc>
          <w:tcPr>
            <w:tcW w:w="5528" w:type="dxa"/>
          </w:tcPr>
          <w:p w14:paraId="55AF3115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′-CGCTTCCTTACCTGGTTGAT-3′</w:t>
            </w:r>
          </w:p>
        </w:tc>
      </w:tr>
      <w:tr w:rsidR="001A3741" w:rsidRPr="00924972" w14:paraId="639BC62F" w14:textId="77777777" w:rsidTr="00924972">
        <w:tc>
          <w:tcPr>
            <w:tcW w:w="2405" w:type="dxa"/>
          </w:tcPr>
          <w:p w14:paraId="7D2F6181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18S-2R</w:t>
            </w:r>
          </w:p>
        </w:tc>
        <w:tc>
          <w:tcPr>
            <w:tcW w:w="5528" w:type="dxa"/>
          </w:tcPr>
          <w:p w14:paraId="1DBC8089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′-GAGCGACCAA AGGAACCATA-3′</w:t>
            </w:r>
          </w:p>
        </w:tc>
      </w:tr>
      <w:tr w:rsidR="001A3741" w:rsidRPr="00924972" w14:paraId="1CF3D970" w14:textId="77777777" w:rsidTr="00924972">
        <w:tc>
          <w:tcPr>
            <w:tcW w:w="2405" w:type="dxa"/>
          </w:tcPr>
          <w:p w14:paraId="6A0EDEAD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S-F</w:t>
            </w:r>
          </w:p>
        </w:tc>
        <w:tc>
          <w:tcPr>
            <w:tcW w:w="5528" w:type="dxa"/>
          </w:tcPr>
          <w:p w14:paraId="57817860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 GGCCATACCACCCTGAACGC-3’</w:t>
            </w:r>
          </w:p>
        </w:tc>
      </w:tr>
      <w:tr w:rsidR="001A3741" w:rsidRPr="00924972" w14:paraId="1BBC17F4" w14:textId="77777777" w:rsidTr="00924972">
        <w:tc>
          <w:tcPr>
            <w:tcW w:w="2405" w:type="dxa"/>
          </w:tcPr>
          <w:p w14:paraId="51E95A01" w14:textId="36207BBA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S-</w:t>
            </w:r>
            <w:r w:rsidR="00E80DF4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5528" w:type="dxa"/>
          </w:tcPr>
          <w:p w14:paraId="002EBAAC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 CAGCACCCGGTATTCCCAGG-3’</w:t>
            </w:r>
          </w:p>
        </w:tc>
      </w:tr>
      <w:tr w:rsidR="001A3741" w:rsidRPr="00924972" w14:paraId="3FCDAF04" w14:textId="77777777" w:rsidTr="00924972">
        <w:tc>
          <w:tcPr>
            <w:tcW w:w="2405" w:type="dxa"/>
          </w:tcPr>
          <w:p w14:paraId="19EF995A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SLC7A11-F</w:t>
            </w:r>
          </w:p>
        </w:tc>
        <w:tc>
          <w:tcPr>
            <w:tcW w:w="5528" w:type="dxa"/>
          </w:tcPr>
          <w:p w14:paraId="17DACBEB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CTCCAAAGGAGGTTACCTGC-3’</w:t>
            </w:r>
          </w:p>
        </w:tc>
      </w:tr>
      <w:tr w:rsidR="001A3741" w:rsidRPr="00924972" w14:paraId="4F4FB2D4" w14:textId="77777777" w:rsidTr="00924972">
        <w:tc>
          <w:tcPr>
            <w:tcW w:w="2405" w:type="dxa"/>
          </w:tcPr>
          <w:p w14:paraId="50C01294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SLC7A11-R</w:t>
            </w:r>
          </w:p>
        </w:tc>
        <w:tc>
          <w:tcPr>
            <w:tcW w:w="5528" w:type="dxa"/>
          </w:tcPr>
          <w:p w14:paraId="7395A7B5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GACTCCCCTCAGTAAAGTGAC-3’</w:t>
            </w:r>
          </w:p>
        </w:tc>
      </w:tr>
      <w:tr w:rsidR="001A3741" w:rsidRPr="00924972" w14:paraId="458422FC" w14:textId="77777777" w:rsidTr="00924972">
        <w:tc>
          <w:tcPr>
            <w:tcW w:w="2405" w:type="dxa"/>
          </w:tcPr>
          <w:p w14:paraId="3F8C5465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GPX4-F</w:t>
            </w:r>
          </w:p>
        </w:tc>
        <w:tc>
          <w:tcPr>
            <w:tcW w:w="5528" w:type="dxa"/>
          </w:tcPr>
          <w:p w14:paraId="058E7751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TCCCGTGTAACCAGTTCG-3’</w:t>
            </w:r>
          </w:p>
        </w:tc>
      </w:tr>
      <w:tr w:rsidR="001A3741" w:rsidRPr="00924972" w14:paraId="651A7B6A" w14:textId="77777777" w:rsidTr="00924972">
        <w:tc>
          <w:tcPr>
            <w:tcW w:w="2405" w:type="dxa"/>
          </w:tcPr>
          <w:p w14:paraId="793EFF1A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PX4-R</w:t>
            </w:r>
          </w:p>
        </w:tc>
        <w:tc>
          <w:tcPr>
            <w:tcW w:w="5528" w:type="dxa"/>
          </w:tcPr>
          <w:p w14:paraId="00CD7552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GGCGAACTCTTTGATCTCT-3’</w:t>
            </w:r>
          </w:p>
        </w:tc>
      </w:tr>
      <w:tr w:rsidR="001A3741" w:rsidRPr="00924972" w14:paraId="48C6B770" w14:textId="77777777" w:rsidTr="00924972">
        <w:tc>
          <w:tcPr>
            <w:tcW w:w="2405" w:type="dxa"/>
          </w:tcPr>
          <w:p w14:paraId="43FD8D4A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DPP4-F</w:t>
            </w:r>
          </w:p>
        </w:tc>
        <w:tc>
          <w:tcPr>
            <w:tcW w:w="5528" w:type="dxa"/>
          </w:tcPr>
          <w:p w14:paraId="712237E1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AAGGCACCTGGGAAGTCATCG-3’</w:t>
            </w:r>
          </w:p>
        </w:tc>
      </w:tr>
      <w:tr w:rsidR="001A3741" w:rsidRPr="00924972" w14:paraId="7AA7385C" w14:textId="77777777" w:rsidTr="00924972">
        <w:tc>
          <w:tcPr>
            <w:tcW w:w="2405" w:type="dxa"/>
          </w:tcPr>
          <w:p w14:paraId="0A78118B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DPP4-R</w:t>
            </w:r>
          </w:p>
        </w:tc>
        <w:tc>
          <w:tcPr>
            <w:tcW w:w="5528" w:type="dxa"/>
          </w:tcPr>
          <w:p w14:paraId="3B45AA68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AGCTCACAACTGAGGCATGTC-3’</w:t>
            </w:r>
          </w:p>
        </w:tc>
      </w:tr>
      <w:tr w:rsidR="001A3741" w:rsidRPr="00924972" w14:paraId="5D169E07" w14:textId="77777777" w:rsidTr="00924972">
        <w:tc>
          <w:tcPr>
            <w:tcW w:w="2405" w:type="dxa"/>
          </w:tcPr>
          <w:p w14:paraId="7C2A26CA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FDXR-F</w:t>
            </w:r>
          </w:p>
        </w:tc>
        <w:tc>
          <w:tcPr>
            <w:tcW w:w="5528" w:type="dxa"/>
          </w:tcPr>
          <w:p w14:paraId="781F1FDF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GGAAATTCCTGGTGAGGAG-3’</w:t>
            </w:r>
          </w:p>
        </w:tc>
      </w:tr>
      <w:tr w:rsidR="001A3741" w:rsidRPr="00924972" w14:paraId="30F158C5" w14:textId="77777777" w:rsidTr="00924972">
        <w:tc>
          <w:tcPr>
            <w:tcW w:w="2405" w:type="dxa"/>
          </w:tcPr>
          <w:p w14:paraId="47B961A9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FDXR-R</w:t>
            </w:r>
          </w:p>
        </w:tc>
        <w:tc>
          <w:tcPr>
            <w:tcW w:w="5528" w:type="dxa"/>
          </w:tcPr>
          <w:p w14:paraId="2DE4788C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TGGAGACCCAAGAAATCCA-3’</w:t>
            </w:r>
          </w:p>
        </w:tc>
      </w:tr>
      <w:tr w:rsidR="001A3741" w:rsidRPr="00924972" w14:paraId="760DDD28" w14:textId="77777777" w:rsidTr="00924972">
        <w:tc>
          <w:tcPr>
            <w:tcW w:w="2405" w:type="dxa"/>
          </w:tcPr>
          <w:p w14:paraId="35E7431A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ALOX12-F</w:t>
            </w:r>
          </w:p>
        </w:tc>
        <w:tc>
          <w:tcPr>
            <w:tcW w:w="5528" w:type="dxa"/>
          </w:tcPr>
          <w:p w14:paraId="04060581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CTCCTGGAACTGCCTAGAA-3’</w:t>
            </w:r>
          </w:p>
        </w:tc>
      </w:tr>
      <w:tr w:rsidR="001A3741" w:rsidRPr="00924972" w14:paraId="552A4C83" w14:textId="77777777" w:rsidTr="00924972">
        <w:tc>
          <w:tcPr>
            <w:tcW w:w="2405" w:type="dxa"/>
          </w:tcPr>
          <w:p w14:paraId="0CEA49AF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ALOX12-R</w:t>
            </w:r>
          </w:p>
        </w:tc>
        <w:tc>
          <w:tcPr>
            <w:tcW w:w="5528" w:type="dxa"/>
          </w:tcPr>
          <w:p w14:paraId="131985AF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CATCATCCTGCCAGCACT-3’</w:t>
            </w:r>
          </w:p>
        </w:tc>
      </w:tr>
      <w:tr w:rsidR="001A3741" w:rsidRPr="00924972" w14:paraId="3DBA10FD" w14:textId="77777777" w:rsidTr="00924972">
        <w:tc>
          <w:tcPr>
            <w:tcW w:w="2405" w:type="dxa"/>
          </w:tcPr>
          <w:p w14:paraId="52C6116F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NRF2-F</w:t>
            </w:r>
          </w:p>
        </w:tc>
        <w:tc>
          <w:tcPr>
            <w:tcW w:w="5528" w:type="dxa"/>
          </w:tcPr>
          <w:p w14:paraId="1397B2FB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TCAGCGACGGAAAGAGTATGA-3’</w:t>
            </w:r>
          </w:p>
        </w:tc>
      </w:tr>
      <w:tr w:rsidR="001A3741" w:rsidRPr="00924972" w14:paraId="32C38554" w14:textId="77777777" w:rsidTr="00924972">
        <w:tc>
          <w:tcPr>
            <w:tcW w:w="2405" w:type="dxa"/>
          </w:tcPr>
          <w:p w14:paraId="262A9087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NRF2-R</w:t>
            </w:r>
          </w:p>
        </w:tc>
        <w:tc>
          <w:tcPr>
            <w:tcW w:w="5528" w:type="dxa"/>
          </w:tcPr>
          <w:p w14:paraId="49F763FC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CCACTGGTTTCTGACTGGATGT-3’</w:t>
            </w:r>
          </w:p>
        </w:tc>
      </w:tr>
      <w:tr w:rsidR="001A3741" w:rsidRPr="00924972" w14:paraId="7A9A80C6" w14:textId="77777777" w:rsidTr="00924972">
        <w:tc>
          <w:tcPr>
            <w:tcW w:w="2405" w:type="dxa"/>
          </w:tcPr>
          <w:p w14:paraId="11DEA5A2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NQO1-F</w:t>
            </w:r>
          </w:p>
        </w:tc>
        <w:tc>
          <w:tcPr>
            <w:tcW w:w="5528" w:type="dxa"/>
          </w:tcPr>
          <w:p w14:paraId="25850195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AAGAGCACTGATCGTACTGGC-3’</w:t>
            </w:r>
          </w:p>
        </w:tc>
      </w:tr>
      <w:tr w:rsidR="001A3741" w:rsidRPr="00924972" w14:paraId="61A6D69B" w14:textId="77777777" w:rsidTr="00924972">
        <w:tc>
          <w:tcPr>
            <w:tcW w:w="2405" w:type="dxa"/>
          </w:tcPr>
          <w:p w14:paraId="144B2F5B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NQO1-R</w:t>
            </w:r>
          </w:p>
        </w:tc>
        <w:tc>
          <w:tcPr>
            <w:tcW w:w="5528" w:type="dxa"/>
          </w:tcPr>
          <w:p w14:paraId="2364809D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GGATACTGAAAGTTCGCAGGG-3’</w:t>
            </w:r>
          </w:p>
        </w:tc>
      </w:tr>
      <w:tr w:rsidR="001A3741" w:rsidRPr="00924972" w14:paraId="32E7B432" w14:textId="77777777" w:rsidTr="00924972">
        <w:tc>
          <w:tcPr>
            <w:tcW w:w="2405" w:type="dxa"/>
          </w:tcPr>
          <w:p w14:paraId="5883F4C3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HMOX1-F</w:t>
            </w:r>
          </w:p>
        </w:tc>
        <w:tc>
          <w:tcPr>
            <w:tcW w:w="5528" w:type="dxa"/>
          </w:tcPr>
          <w:p w14:paraId="5951D1BA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AGACTGCGTTCCTGCTCAAC-3’</w:t>
            </w:r>
          </w:p>
        </w:tc>
      </w:tr>
      <w:tr w:rsidR="001A3741" w:rsidRPr="00924972" w14:paraId="421A2909" w14:textId="77777777" w:rsidTr="00924972">
        <w:tc>
          <w:tcPr>
            <w:tcW w:w="2405" w:type="dxa"/>
          </w:tcPr>
          <w:p w14:paraId="7DF8C404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HMOX1-R</w:t>
            </w:r>
          </w:p>
        </w:tc>
        <w:tc>
          <w:tcPr>
            <w:tcW w:w="5528" w:type="dxa"/>
          </w:tcPr>
          <w:p w14:paraId="4B84D632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AAAGCCCTACAGCAACTGTCG-3’</w:t>
            </w:r>
          </w:p>
        </w:tc>
      </w:tr>
      <w:tr w:rsidR="001A3741" w:rsidRPr="00924972" w14:paraId="766B051F" w14:textId="77777777" w:rsidTr="00924972">
        <w:tc>
          <w:tcPr>
            <w:tcW w:w="2405" w:type="dxa"/>
          </w:tcPr>
          <w:p w14:paraId="00A51531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6PD-F</w:t>
            </w:r>
          </w:p>
        </w:tc>
        <w:tc>
          <w:tcPr>
            <w:tcW w:w="5528" w:type="dxa"/>
          </w:tcPr>
          <w:p w14:paraId="582AA0E3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CGAGGCCGTCACCAAGAAC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1A3741" w:rsidRPr="00924972" w14:paraId="1376AE98" w14:textId="77777777" w:rsidTr="00924972">
        <w:tc>
          <w:tcPr>
            <w:tcW w:w="2405" w:type="dxa"/>
          </w:tcPr>
          <w:p w14:paraId="02B067B5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6PD-R</w:t>
            </w:r>
          </w:p>
        </w:tc>
        <w:tc>
          <w:tcPr>
            <w:tcW w:w="5528" w:type="dxa"/>
          </w:tcPr>
          <w:p w14:paraId="44873E88" w14:textId="77777777" w:rsidR="001A3741" w:rsidRPr="00924972" w:rsidRDefault="001A3741" w:rsidP="0012501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TAGTGGTCGATGCGGTAGA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1A3741" w:rsidRPr="00924972" w14:paraId="429C33C7" w14:textId="77777777" w:rsidTr="00924972">
        <w:tc>
          <w:tcPr>
            <w:tcW w:w="2405" w:type="dxa"/>
          </w:tcPr>
          <w:p w14:paraId="4B14B6C3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TXNRD1-F</w:t>
            </w:r>
          </w:p>
        </w:tc>
        <w:tc>
          <w:tcPr>
            <w:tcW w:w="5528" w:type="dxa"/>
          </w:tcPr>
          <w:p w14:paraId="74B443DC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ATATGGCAAGAAGGTGATGGTCC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1A3741" w:rsidRPr="00924972" w14:paraId="212A4126" w14:textId="77777777" w:rsidTr="00924972">
        <w:tc>
          <w:tcPr>
            <w:tcW w:w="2405" w:type="dxa"/>
          </w:tcPr>
          <w:p w14:paraId="7D7B1FA6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TXNRD1-R</w:t>
            </w:r>
          </w:p>
        </w:tc>
        <w:tc>
          <w:tcPr>
            <w:tcW w:w="5528" w:type="dxa"/>
          </w:tcPr>
          <w:p w14:paraId="777A12A5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Pr="00924972">
              <w:rPr>
                <w:rFonts w:ascii="Times New Roman" w:eastAsia="等线" w:hAnsi="Times New Roman" w:cs="Times New Roman"/>
                <w:color w:val="000000"/>
                <w:sz w:val="22"/>
              </w:rPr>
              <w:t>GGGCTTGTCCTAACAAAGCTG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69F0B32B" w14:textId="39C1ED1B" w:rsidR="001A3741" w:rsidRDefault="001A3741" w:rsidP="001A3741">
      <w:pPr>
        <w:rPr>
          <w:rFonts w:ascii="Times New Roman" w:hAnsi="Times New Roman" w:cs="Times New Roman"/>
          <w:sz w:val="22"/>
        </w:rPr>
      </w:pPr>
    </w:p>
    <w:p w14:paraId="5FB1F684" w14:textId="77777777" w:rsidR="00DE3950" w:rsidRPr="00924972" w:rsidRDefault="00DE3950" w:rsidP="001A3741">
      <w:pPr>
        <w:rPr>
          <w:rFonts w:ascii="Times New Roman" w:hAnsi="Times New Roman" w:cs="Times New Roman"/>
          <w:sz w:val="22"/>
        </w:rPr>
      </w:pPr>
    </w:p>
    <w:p w14:paraId="52165A40" w14:textId="19C54882" w:rsidR="001A3741" w:rsidRPr="00914269" w:rsidRDefault="001A3741" w:rsidP="001A3741">
      <w:pPr>
        <w:ind w:firstLineChars="700" w:firstLine="1470"/>
        <w:rPr>
          <w:rFonts w:ascii="Times New Roman" w:hAnsi="Times New Roman" w:cs="Times New Roman"/>
        </w:rPr>
      </w:pPr>
      <w:r w:rsidRPr="0091426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C7290">
        <w:rPr>
          <w:rFonts w:ascii="Times New Roman" w:hAnsi="Times New Roman" w:cs="Times New Roman"/>
          <w:b/>
          <w:bCs/>
        </w:rPr>
        <w:t>7</w:t>
      </w:r>
      <w:r w:rsidRPr="00914269">
        <w:rPr>
          <w:rFonts w:ascii="Times New Roman" w:hAnsi="Times New Roman" w:cs="Times New Roman"/>
          <w:b/>
          <w:bCs/>
        </w:rPr>
        <w:t xml:space="preserve">. </w:t>
      </w:r>
      <w:r w:rsidRPr="00914269">
        <w:rPr>
          <w:rFonts w:ascii="Times New Roman" w:hAnsi="Times New Roman" w:cs="Times New Roman"/>
        </w:rPr>
        <w:t>A list of primers for plasmid constru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7"/>
      </w:tblGrid>
      <w:tr w:rsidR="001A3741" w14:paraId="374B9CFE" w14:textId="77777777" w:rsidTr="00924972">
        <w:tc>
          <w:tcPr>
            <w:tcW w:w="2405" w:type="dxa"/>
          </w:tcPr>
          <w:p w14:paraId="3E913D17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MPP10-XbaI-Myc-his-PCDNA3.1-F</w:t>
            </w:r>
          </w:p>
        </w:tc>
        <w:tc>
          <w:tcPr>
            <w:tcW w:w="5897" w:type="dxa"/>
          </w:tcPr>
          <w:p w14:paraId="64E16E26" w14:textId="1BE4DE65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="009950ED" w:rsidRPr="00924972">
              <w:rPr>
                <w:sz w:val="22"/>
              </w:rPr>
              <w:t xml:space="preserve"> </w:t>
            </w:r>
            <w:r w:rsidR="009950ED" w:rsidRPr="00924972">
              <w:rPr>
                <w:rFonts w:ascii="Times New Roman" w:hAnsi="Times New Roman" w:cs="Times New Roman"/>
                <w:sz w:val="22"/>
              </w:rPr>
              <w:t xml:space="preserve">GCTCTAGAATGGCGCCGCAGGT 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1A3741" w14:paraId="32BD05FC" w14:textId="77777777" w:rsidTr="00924972">
        <w:tc>
          <w:tcPr>
            <w:tcW w:w="2405" w:type="dxa"/>
          </w:tcPr>
          <w:p w14:paraId="6AD29968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MPP10-EcoRI-Myc-his-PCDNA3.1-R</w:t>
            </w:r>
          </w:p>
        </w:tc>
        <w:tc>
          <w:tcPr>
            <w:tcW w:w="5897" w:type="dxa"/>
          </w:tcPr>
          <w:p w14:paraId="2C542285" w14:textId="601F9088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</w:t>
            </w:r>
            <w:r w:rsidR="009950ED" w:rsidRPr="00924972">
              <w:rPr>
                <w:rFonts w:ascii="Times New Roman" w:hAnsi="Times New Roman" w:cs="Times New Roman"/>
                <w:sz w:val="22"/>
              </w:rPr>
              <w:t xml:space="preserve">CGGAATTCGCAGCTTTAATTTATGAACAGAAATATCC 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1A3741" w14:paraId="45705A24" w14:textId="77777777" w:rsidTr="00924972">
        <w:tc>
          <w:tcPr>
            <w:tcW w:w="2405" w:type="dxa"/>
          </w:tcPr>
          <w:p w14:paraId="189B5AD5" w14:textId="0479C238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r w:rsidRPr="00924972">
              <w:rPr>
                <w:rFonts w:ascii="Times New Roman" w:hAnsi="Times New Roman" w:cs="Times New Roman"/>
                <w:sz w:val="22"/>
              </w:rPr>
              <w:t>UTP11-XhoI-flag PCDNA3.1-F</w:t>
            </w:r>
            <w:bookmarkEnd w:id="2"/>
          </w:p>
        </w:tc>
        <w:tc>
          <w:tcPr>
            <w:tcW w:w="5897" w:type="dxa"/>
          </w:tcPr>
          <w:p w14:paraId="1AF85F65" w14:textId="4CA21414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="00924972" w:rsidRPr="00924972">
              <w:rPr>
                <w:sz w:val="22"/>
              </w:rPr>
              <w:t xml:space="preserve"> </w:t>
            </w:r>
            <w:r w:rsidR="00924972" w:rsidRPr="00924972">
              <w:rPr>
                <w:rFonts w:ascii="Times New Roman" w:hAnsi="Times New Roman" w:cs="Times New Roman"/>
                <w:sz w:val="22"/>
              </w:rPr>
              <w:t xml:space="preserve">ATACGGGATCCATGGCGGCGGCTTTTC 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1A3741" w14:paraId="2459A415" w14:textId="77777777" w:rsidTr="00924972">
        <w:tc>
          <w:tcPr>
            <w:tcW w:w="2405" w:type="dxa"/>
          </w:tcPr>
          <w:p w14:paraId="023EF69E" w14:textId="77777777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UTP11-BamHI-flag PCDNA3.1-R</w:t>
            </w:r>
          </w:p>
        </w:tc>
        <w:tc>
          <w:tcPr>
            <w:tcW w:w="5897" w:type="dxa"/>
          </w:tcPr>
          <w:p w14:paraId="4487AF37" w14:textId="758A14DD" w:rsidR="001A3741" w:rsidRPr="00924972" w:rsidRDefault="001A3741" w:rsidP="0012501B">
            <w:pPr>
              <w:rPr>
                <w:rFonts w:ascii="Times New Roman" w:hAnsi="Times New Roman" w:cs="Times New Roman"/>
                <w:sz w:val="22"/>
              </w:rPr>
            </w:pPr>
            <w:r w:rsidRPr="00924972">
              <w:rPr>
                <w:rFonts w:ascii="Times New Roman" w:hAnsi="Times New Roman" w:cs="Times New Roman"/>
                <w:sz w:val="22"/>
              </w:rPr>
              <w:t>5’-</w:t>
            </w:r>
            <w:r w:rsidR="00924972" w:rsidRPr="00924972">
              <w:rPr>
                <w:sz w:val="22"/>
              </w:rPr>
              <w:t xml:space="preserve"> </w:t>
            </w:r>
            <w:r w:rsidR="00924972" w:rsidRPr="00924972">
              <w:rPr>
                <w:rFonts w:ascii="Times New Roman" w:hAnsi="Times New Roman" w:cs="Times New Roman"/>
                <w:sz w:val="22"/>
              </w:rPr>
              <w:t xml:space="preserve">CCGCTCGAGTCAACGTTTTCGACGACTCT </w:t>
            </w:r>
            <w:r w:rsidRPr="00924972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426482D8" w14:textId="77777777" w:rsidR="001A3741" w:rsidRDefault="001A3741" w:rsidP="001A3741"/>
    <w:p w14:paraId="24FC61FA" w14:textId="77777777" w:rsidR="001A3741" w:rsidRDefault="001A3741" w:rsidP="0054795D">
      <w:pPr>
        <w:rPr>
          <w:b/>
          <w:bCs/>
        </w:rPr>
      </w:pPr>
    </w:p>
    <w:p w14:paraId="7D1BF7DB" w14:textId="568EEB00" w:rsidR="001436E1" w:rsidRDefault="002D2183" w:rsidP="002D2183">
      <w:pPr>
        <w:ind w:firstLineChars="650" w:firstLine="1430"/>
        <w:rPr>
          <w:rFonts w:ascii="Times New Roman" w:hAnsi="Times New Roman" w:cs="Times New Roman"/>
          <w:sz w:val="22"/>
        </w:rPr>
      </w:pPr>
      <w:r w:rsidRPr="002D2183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0C7290">
        <w:rPr>
          <w:rFonts w:ascii="Times New Roman" w:hAnsi="Times New Roman" w:cs="Times New Roman"/>
          <w:b/>
          <w:bCs/>
          <w:sz w:val="22"/>
        </w:rPr>
        <w:t>8</w:t>
      </w:r>
      <w:r w:rsidRPr="002D2183">
        <w:rPr>
          <w:rFonts w:ascii="Times New Roman" w:hAnsi="Times New Roman" w:cs="Times New Roman"/>
          <w:b/>
          <w:bCs/>
          <w:sz w:val="22"/>
        </w:rPr>
        <w:t xml:space="preserve">. </w:t>
      </w:r>
      <w:r w:rsidRPr="002D2183">
        <w:rPr>
          <w:rFonts w:ascii="Times New Roman" w:hAnsi="Times New Roman" w:cs="Times New Roman"/>
          <w:sz w:val="22"/>
        </w:rPr>
        <w:t>A list of primers for</w:t>
      </w:r>
      <w:r>
        <w:rPr>
          <w:rFonts w:ascii="Times New Roman" w:hAnsi="Times New Roman" w:cs="Times New Roman"/>
          <w:sz w:val="22"/>
        </w:rPr>
        <w:t xml:space="preserve"> RIP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521"/>
      </w:tblGrid>
      <w:tr w:rsidR="002D2183" w14:paraId="3B062131" w14:textId="77777777" w:rsidTr="009950ED">
        <w:tc>
          <w:tcPr>
            <w:tcW w:w="1696" w:type="dxa"/>
          </w:tcPr>
          <w:p w14:paraId="609C4B8E" w14:textId="0C6D9A9D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F2-1-F</w:t>
            </w:r>
          </w:p>
        </w:tc>
        <w:tc>
          <w:tcPr>
            <w:tcW w:w="6521" w:type="dxa"/>
          </w:tcPr>
          <w:p w14:paraId="670B63F2" w14:textId="021543BB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Pr="002D2183">
              <w:rPr>
                <w:rFonts w:ascii="Times New Roman" w:hAnsi="Times New Roman" w:cs="Times New Roman"/>
                <w:sz w:val="22"/>
              </w:rPr>
              <w:t>TGCCAACTACTCCCAGGTT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D2183" w14:paraId="08116D1C" w14:textId="77777777" w:rsidTr="009950ED">
        <w:tc>
          <w:tcPr>
            <w:tcW w:w="1696" w:type="dxa"/>
          </w:tcPr>
          <w:p w14:paraId="75342C50" w14:textId="5FBD3D5E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F2-1-R</w:t>
            </w:r>
          </w:p>
        </w:tc>
        <w:tc>
          <w:tcPr>
            <w:tcW w:w="6521" w:type="dxa"/>
          </w:tcPr>
          <w:p w14:paraId="6D94FF42" w14:textId="111013FF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Pr="002D2183">
              <w:rPr>
                <w:rFonts w:ascii="Times New Roman" w:hAnsi="Times New Roman" w:cs="Times New Roman"/>
                <w:sz w:val="22"/>
              </w:rPr>
              <w:t>AGACTGGGCTCTCGATGTG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D2183" w14:paraId="359432D4" w14:textId="77777777" w:rsidTr="009950ED">
        <w:tc>
          <w:tcPr>
            <w:tcW w:w="1696" w:type="dxa"/>
          </w:tcPr>
          <w:p w14:paraId="1F936E77" w14:textId="4B1E020F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F2-2-F</w:t>
            </w:r>
          </w:p>
        </w:tc>
        <w:tc>
          <w:tcPr>
            <w:tcW w:w="6521" w:type="dxa"/>
          </w:tcPr>
          <w:p w14:paraId="760193E8" w14:textId="46943D76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Pr="002D2183">
              <w:rPr>
                <w:rFonts w:ascii="Times New Roman" w:hAnsi="Times New Roman" w:cs="Times New Roman"/>
                <w:sz w:val="22"/>
              </w:rPr>
              <w:t>GCCCTCACCTGCTACTTTAAGC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D2183" w14:paraId="7CBC12C8" w14:textId="77777777" w:rsidTr="009950ED">
        <w:tc>
          <w:tcPr>
            <w:tcW w:w="1696" w:type="dxa"/>
          </w:tcPr>
          <w:p w14:paraId="116EB91F" w14:textId="2CC1673C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F2-2-R</w:t>
            </w:r>
          </w:p>
        </w:tc>
        <w:tc>
          <w:tcPr>
            <w:tcW w:w="6521" w:type="dxa"/>
          </w:tcPr>
          <w:p w14:paraId="5FC0A663" w14:textId="142AD71E" w:rsidR="002D2183" w:rsidRDefault="002D2183" w:rsidP="002D21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’-</w:t>
            </w:r>
            <w:r w:rsidRPr="002D2183">
              <w:rPr>
                <w:rFonts w:ascii="Times New Roman" w:hAnsi="Times New Roman" w:cs="Times New Roman"/>
                <w:sz w:val="22"/>
              </w:rPr>
              <w:t>TCACTGAGGCCAAGTAGTGTGTC</w:t>
            </w:r>
            <w:r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65AA95B0" w14:textId="77777777" w:rsidR="002D2183" w:rsidRPr="002D2183" w:rsidRDefault="002D2183" w:rsidP="002D2183">
      <w:pPr>
        <w:rPr>
          <w:rFonts w:ascii="Times New Roman" w:hAnsi="Times New Roman" w:cs="Times New Roman"/>
          <w:sz w:val="22"/>
        </w:rPr>
      </w:pPr>
    </w:p>
    <w:sectPr w:rsidR="002D2183" w:rsidRPr="002D2183" w:rsidSect="00BA34AF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1F86C" w14:textId="77777777" w:rsidR="001F37E2" w:rsidRDefault="001F37E2" w:rsidP="00DE6051">
      <w:r>
        <w:separator/>
      </w:r>
    </w:p>
  </w:endnote>
  <w:endnote w:type="continuationSeparator" w:id="0">
    <w:p w14:paraId="2DDC04CE" w14:textId="77777777" w:rsidR="001F37E2" w:rsidRDefault="001F37E2" w:rsidP="00DE6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74169" w14:textId="77777777" w:rsidR="001F37E2" w:rsidRDefault="001F37E2" w:rsidP="00DE6051">
      <w:r>
        <w:separator/>
      </w:r>
    </w:p>
  </w:footnote>
  <w:footnote w:type="continuationSeparator" w:id="0">
    <w:p w14:paraId="5108A961" w14:textId="77777777" w:rsidR="001F37E2" w:rsidRDefault="001F37E2" w:rsidP="00DE60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BC406" w14:textId="77777777" w:rsidR="00DE6051" w:rsidRDefault="00DE6051" w:rsidP="00DE605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C6C7E" w14:textId="77777777" w:rsidR="00DE6051" w:rsidRDefault="00DE6051" w:rsidP="00DE6051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02"/>
    <w:rsid w:val="000533A0"/>
    <w:rsid w:val="00097347"/>
    <w:rsid w:val="000C7290"/>
    <w:rsid w:val="000D0C67"/>
    <w:rsid w:val="001436E1"/>
    <w:rsid w:val="001616E0"/>
    <w:rsid w:val="001A3741"/>
    <w:rsid w:val="001D4127"/>
    <w:rsid w:val="001F37E2"/>
    <w:rsid w:val="00225C31"/>
    <w:rsid w:val="00276B08"/>
    <w:rsid w:val="002B0EE2"/>
    <w:rsid w:val="002D2183"/>
    <w:rsid w:val="00303F57"/>
    <w:rsid w:val="00325B9E"/>
    <w:rsid w:val="00356F67"/>
    <w:rsid w:val="003A31A4"/>
    <w:rsid w:val="003B5A02"/>
    <w:rsid w:val="003E4F1A"/>
    <w:rsid w:val="00404D99"/>
    <w:rsid w:val="00433E49"/>
    <w:rsid w:val="00445C46"/>
    <w:rsid w:val="00446C95"/>
    <w:rsid w:val="00455199"/>
    <w:rsid w:val="00460513"/>
    <w:rsid w:val="00536B77"/>
    <w:rsid w:val="0054795D"/>
    <w:rsid w:val="00561B33"/>
    <w:rsid w:val="00595EB6"/>
    <w:rsid w:val="00596653"/>
    <w:rsid w:val="005A0E36"/>
    <w:rsid w:val="0062183D"/>
    <w:rsid w:val="006279AF"/>
    <w:rsid w:val="00633B6F"/>
    <w:rsid w:val="00664696"/>
    <w:rsid w:val="00694F8A"/>
    <w:rsid w:val="006A7ED9"/>
    <w:rsid w:val="006C307D"/>
    <w:rsid w:val="006E25A2"/>
    <w:rsid w:val="006F5992"/>
    <w:rsid w:val="0071208C"/>
    <w:rsid w:val="00726914"/>
    <w:rsid w:val="00785A19"/>
    <w:rsid w:val="007924B5"/>
    <w:rsid w:val="007E3FA6"/>
    <w:rsid w:val="008D7CFE"/>
    <w:rsid w:val="008E4A47"/>
    <w:rsid w:val="00914269"/>
    <w:rsid w:val="00924972"/>
    <w:rsid w:val="00983A99"/>
    <w:rsid w:val="009950ED"/>
    <w:rsid w:val="009A56D4"/>
    <w:rsid w:val="009B1E9D"/>
    <w:rsid w:val="009C7BE3"/>
    <w:rsid w:val="00A05D26"/>
    <w:rsid w:val="00A2306E"/>
    <w:rsid w:val="00A410A6"/>
    <w:rsid w:val="00A95B58"/>
    <w:rsid w:val="00AB6392"/>
    <w:rsid w:val="00AC1C86"/>
    <w:rsid w:val="00AD6041"/>
    <w:rsid w:val="00AE1035"/>
    <w:rsid w:val="00B02984"/>
    <w:rsid w:val="00B11D45"/>
    <w:rsid w:val="00B2397B"/>
    <w:rsid w:val="00B55C18"/>
    <w:rsid w:val="00B61777"/>
    <w:rsid w:val="00B73BD4"/>
    <w:rsid w:val="00BA34AF"/>
    <w:rsid w:val="00BA6447"/>
    <w:rsid w:val="00BF0CC7"/>
    <w:rsid w:val="00C03AD2"/>
    <w:rsid w:val="00C243B0"/>
    <w:rsid w:val="00C3053E"/>
    <w:rsid w:val="00CC1C53"/>
    <w:rsid w:val="00CF14B1"/>
    <w:rsid w:val="00D36502"/>
    <w:rsid w:val="00D55438"/>
    <w:rsid w:val="00DA28E6"/>
    <w:rsid w:val="00DA7E80"/>
    <w:rsid w:val="00DC607D"/>
    <w:rsid w:val="00DE3950"/>
    <w:rsid w:val="00DE6051"/>
    <w:rsid w:val="00E1429C"/>
    <w:rsid w:val="00E1627B"/>
    <w:rsid w:val="00E263A9"/>
    <w:rsid w:val="00E654A6"/>
    <w:rsid w:val="00E80DF4"/>
    <w:rsid w:val="00F85F0E"/>
    <w:rsid w:val="00F93A03"/>
    <w:rsid w:val="00FD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6C63A"/>
  <w15:chartTrackingRefBased/>
  <w15:docId w15:val="{A7F4E286-1CFA-4BC8-A5AD-8ECBC03D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6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60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6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60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5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0220Winter1106@outlook.com</dc:creator>
  <cp:keywords/>
  <dc:description/>
  <cp:lastModifiedBy>Zhou Xiang</cp:lastModifiedBy>
  <cp:revision>10</cp:revision>
  <dcterms:created xsi:type="dcterms:W3CDTF">2022-10-25T07:12:00Z</dcterms:created>
  <dcterms:modified xsi:type="dcterms:W3CDTF">2022-11-21T04:25:00Z</dcterms:modified>
</cp:coreProperties>
</file>